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7E75E" w14:textId="3DB0A5CD" w:rsidR="003130B5" w:rsidRDefault="003130B5" w:rsidP="003130B5">
      <w:pPr>
        <w:spacing w:after="0" w:line="480" w:lineRule="auto"/>
        <w:contextualSpacing/>
      </w:pPr>
      <w:r w:rsidRPr="00AB5816">
        <w:rPr>
          <w:noProof/>
        </w:rPr>
        <w:drawing>
          <wp:inline distT="0" distB="0" distL="0" distR="0" wp14:anchorId="7B85BFB1" wp14:editId="19F110B3">
            <wp:extent cx="5387340" cy="3573780"/>
            <wp:effectExtent l="0" t="0" r="3810" b="7620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113DF56" w14:textId="6782C36D" w:rsidR="003130B5" w:rsidRDefault="003130B5" w:rsidP="003130B5">
      <w:pPr>
        <w:spacing w:after="0" w:line="480" w:lineRule="auto"/>
        <w:contextualSpacing/>
      </w:pPr>
      <w:bookmarkStart w:id="0" w:name="_Hlk24358677"/>
      <w:bookmarkStart w:id="1" w:name="_GoBack"/>
      <w:r>
        <w:rPr>
          <w:b/>
        </w:rPr>
        <w:t xml:space="preserve">S5 </w:t>
      </w:r>
      <w:r w:rsidRPr="00AB5816">
        <w:rPr>
          <w:b/>
        </w:rPr>
        <w:t>Fig.</w:t>
      </w:r>
      <w:r>
        <w:t xml:space="preserve"> </w:t>
      </w:r>
      <w:r w:rsidRPr="003130B5">
        <w:rPr>
          <w:b/>
          <w:bCs/>
        </w:rPr>
        <w:t>UV-vis spectra of the free Tyr-ABTS adduct and byproduct.</w:t>
      </w:r>
    </w:p>
    <w:bookmarkEnd w:id="0"/>
    <w:bookmarkEnd w:id="1"/>
    <w:p w14:paraId="7286BD6C" w14:textId="77777777" w:rsidR="00930379" w:rsidRPr="003130B5" w:rsidRDefault="00930379" w:rsidP="003130B5">
      <w:pPr>
        <w:spacing w:line="480" w:lineRule="auto"/>
      </w:pPr>
    </w:p>
    <w:sectPr w:rsidR="00930379" w:rsidRPr="00313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8A"/>
    <w:rsid w:val="001D2F8A"/>
    <w:rsid w:val="003130B5"/>
    <w:rsid w:val="0034173E"/>
    <w:rsid w:val="004D0280"/>
    <w:rsid w:val="005B2219"/>
    <w:rsid w:val="00930379"/>
    <w:rsid w:val="00A81806"/>
    <w:rsid w:val="00CD329C"/>
    <w:rsid w:val="00FC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05CB"/>
  <w15:chartTrackingRefBased/>
  <w15:docId w15:val="{F9569C79-E760-4C21-A5EE-EFA7DC96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57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851145038167939"/>
          <c:y val="0.10644257703081232"/>
          <c:w val="0.73664122137404575"/>
          <c:h val="0.7142857142857143"/>
        </c:manualLayout>
      </c:layout>
      <c:scatterChart>
        <c:scatterStyle val="smoothMarker"/>
        <c:varyColors val="0"/>
        <c:ser>
          <c:idx val="1"/>
          <c:order val="0"/>
          <c:tx>
            <c:v>Tyr - ABTS adduct</c:v>
          </c:tx>
          <c:spPr>
            <a:ln w="44428">
              <a:solidFill>
                <a:srgbClr val="0000FF"/>
              </a:solidFill>
              <a:prstDash val="solid"/>
            </a:ln>
          </c:spPr>
          <c:marker>
            <c:symbol val="none"/>
          </c:marker>
          <c:xVal>
            <c:numRef>
              <c:f>'spectra artificiali'!$B$10:$B$590</c:f>
              <c:numCache>
                <c:formatCode>General</c:formatCode>
                <c:ptCount val="58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</c:numCache>
            </c:numRef>
          </c:xVal>
          <c:yVal>
            <c:numRef>
              <c:f>'spectra artificiali'!$E$10:$E$590</c:f>
              <c:numCache>
                <c:formatCode>General</c:formatCode>
                <c:ptCount val="581"/>
                <c:pt idx="0">
                  <c:v>137.12854050000001</c:v>
                </c:pt>
                <c:pt idx="1">
                  <c:v>138.27557279999999</c:v>
                </c:pt>
                <c:pt idx="2">
                  <c:v>140.04029779999999</c:v>
                </c:pt>
                <c:pt idx="3">
                  <c:v>142.46077970000002</c:v>
                </c:pt>
                <c:pt idx="4">
                  <c:v>145.50186720000002</c:v>
                </c:pt>
                <c:pt idx="5">
                  <c:v>149.10557250000002</c:v>
                </c:pt>
                <c:pt idx="6">
                  <c:v>153.27099580000001</c:v>
                </c:pt>
                <c:pt idx="7">
                  <c:v>158.1274238</c:v>
                </c:pt>
                <c:pt idx="8">
                  <c:v>163.97915520000001</c:v>
                </c:pt>
                <c:pt idx="9">
                  <c:v>171.30699909999998</c:v>
                </c:pt>
                <c:pt idx="10">
                  <c:v>180.74514600000001</c:v>
                </c:pt>
                <c:pt idx="11">
                  <c:v>193.0211228</c:v>
                </c:pt>
                <c:pt idx="12">
                  <c:v>208.88284010000001</c:v>
                </c:pt>
                <c:pt idx="13">
                  <c:v>228.98709789999998</c:v>
                </c:pt>
                <c:pt idx="14">
                  <c:v>253.7563169</c:v>
                </c:pt>
                <c:pt idx="15">
                  <c:v>283.22804300000001</c:v>
                </c:pt>
                <c:pt idx="16">
                  <c:v>316.95314860000002</c:v>
                </c:pt>
                <c:pt idx="17">
                  <c:v>353.98052860000001</c:v>
                </c:pt>
                <c:pt idx="18">
                  <c:v>392.95356240000001</c:v>
                </c:pt>
                <c:pt idx="19">
                  <c:v>432.29527209999998</c:v>
                </c:pt>
                <c:pt idx="20">
                  <c:v>470.42071429999999</c:v>
                </c:pt>
                <c:pt idx="21">
                  <c:v>505.91105550000003</c:v>
                </c:pt>
                <c:pt idx="22">
                  <c:v>537.61539729999993</c:v>
                </c:pt>
                <c:pt idx="23">
                  <c:v>564.68246079999994</c:v>
                </c:pt>
                <c:pt idx="24">
                  <c:v>586.56530169999996</c:v>
                </c:pt>
                <c:pt idx="25">
                  <c:v>603.02848970000002</c:v>
                </c:pt>
                <c:pt idx="26">
                  <c:v>614.13833290000002</c:v>
                </c:pt>
                <c:pt idx="27">
                  <c:v>620.20165579999991</c:v>
                </c:pt>
                <c:pt idx="28">
                  <c:v>621.64713649999999</c:v>
                </c:pt>
                <c:pt idx="29">
                  <c:v>618.89979000000005</c:v>
                </c:pt>
                <c:pt idx="30">
                  <c:v>612.31756099999996</c:v>
                </c:pt>
                <c:pt idx="31">
                  <c:v>602.22461549999991</c:v>
                </c:pt>
                <c:pt idx="32">
                  <c:v>589.00901920000001</c:v>
                </c:pt>
                <c:pt idx="33">
                  <c:v>573.20278599999995</c:v>
                </c:pt>
                <c:pt idx="34">
                  <c:v>555.4725803</c:v>
                </c:pt>
                <c:pt idx="35">
                  <c:v>536.51566530000002</c:v>
                </c:pt>
                <c:pt idx="36">
                  <c:v>516.92344130000004</c:v>
                </c:pt>
                <c:pt idx="37">
                  <c:v>497.10197739999995</c:v>
                </c:pt>
                <c:pt idx="38">
                  <c:v>477.28586739999997</c:v>
                </c:pt>
                <c:pt idx="39">
                  <c:v>457.61193059999999</c:v>
                </c:pt>
                <c:pt idx="40">
                  <c:v>438.18771290000001</c:v>
                </c:pt>
                <c:pt idx="41">
                  <c:v>419.1121971</c:v>
                </c:pt>
                <c:pt idx="42">
                  <c:v>400.45848489999997</c:v>
                </c:pt>
                <c:pt idx="43">
                  <c:v>382.25480219999997</c:v>
                </c:pt>
                <c:pt idx="44">
                  <c:v>364.49218880000001</c:v>
                </c:pt>
                <c:pt idx="45">
                  <c:v>347.15943750000002</c:v>
                </c:pt>
                <c:pt idx="46">
                  <c:v>330.28209879999997</c:v>
                </c:pt>
                <c:pt idx="47">
                  <c:v>313.94183149999998</c:v>
                </c:pt>
                <c:pt idx="48">
                  <c:v>298.26828749999999</c:v>
                </c:pt>
                <c:pt idx="49">
                  <c:v>283.41212180000002</c:v>
                </c:pt>
                <c:pt idx="50">
                  <c:v>269.51294569999999</c:v>
                </c:pt>
                <c:pt idx="51">
                  <c:v>256.67243460000003</c:v>
                </c:pt>
                <c:pt idx="52">
                  <c:v>244.94095480000001</c:v>
                </c:pt>
                <c:pt idx="53">
                  <c:v>234.31522959999998</c:v>
                </c:pt>
                <c:pt idx="54">
                  <c:v>224.7457962</c:v>
                </c:pt>
                <c:pt idx="55">
                  <c:v>216.15079779999999</c:v>
                </c:pt>
                <c:pt idx="56">
                  <c:v>208.4309264</c:v>
                </c:pt>
                <c:pt idx="57">
                  <c:v>201.4822839</c:v>
                </c:pt>
                <c:pt idx="58">
                  <c:v>195.2037828</c:v>
                </c:pt>
                <c:pt idx="59">
                  <c:v>189.5004174</c:v>
                </c:pt>
                <c:pt idx="60">
                  <c:v>184.28538599999999</c:v>
                </c:pt>
                <c:pt idx="61">
                  <c:v>179.48253890000001</c:v>
                </c:pt>
                <c:pt idx="62">
                  <c:v>175.02963029999998</c:v>
                </c:pt>
                <c:pt idx="63">
                  <c:v>170.88066510000002</c:v>
                </c:pt>
                <c:pt idx="64">
                  <c:v>167.00697980000001</c:v>
                </c:pt>
                <c:pt idx="65">
                  <c:v>163.39707099999998</c:v>
                </c:pt>
                <c:pt idx="66">
                  <c:v>160.0544922</c:v>
                </c:pt>
                <c:pt idx="67">
                  <c:v>156.99548389999998</c:v>
                </c:pt>
                <c:pt idx="68">
                  <c:v>154.2448273</c:v>
                </c:pt>
                <c:pt idx="69">
                  <c:v>151.83126259999997</c:v>
                </c:pt>
                <c:pt idx="70">
                  <c:v>149.78372669999999</c:v>
                </c:pt>
                <c:pt idx="71">
                  <c:v>148.12740770000002</c:v>
                </c:pt>
                <c:pt idx="72">
                  <c:v>146.8810306</c:v>
                </c:pt>
                <c:pt idx="73">
                  <c:v>146.05559349999999</c:v>
                </c:pt>
                <c:pt idx="74">
                  <c:v>145.65517310000001</c:v>
                </c:pt>
                <c:pt idx="75">
                  <c:v>145.6793548</c:v>
                </c:pt>
                <c:pt idx="76">
                  <c:v>146.12531159999997</c:v>
                </c:pt>
                <c:pt idx="77">
                  <c:v>146.98928670000001</c:v>
                </c:pt>
                <c:pt idx="78">
                  <c:v>148.26721049999998</c:v>
                </c:pt>
                <c:pt idx="79">
                  <c:v>149.95107380000002</c:v>
                </c:pt>
                <c:pt idx="80">
                  <c:v>152.02382230000001</c:v>
                </c:pt>
                <c:pt idx="81">
                  <c:v>154.45557389999999</c:v>
                </c:pt>
                <c:pt idx="82">
                  <c:v>157.20433369999998</c:v>
                </c:pt>
                <c:pt idx="83">
                  <c:v>160.2188793</c:v>
                </c:pt>
                <c:pt idx="84">
                  <c:v>163.44324399999999</c:v>
                </c:pt>
                <c:pt idx="85">
                  <c:v>166.8230878</c:v>
                </c:pt>
                <c:pt idx="86">
                  <c:v>170.31358950000001</c:v>
                </c:pt>
                <c:pt idx="87">
                  <c:v>173.88485010000002</c:v>
                </c:pt>
                <c:pt idx="88">
                  <c:v>177.52400469999998</c:v>
                </c:pt>
                <c:pt idx="89">
                  <c:v>181.2306754</c:v>
                </c:pt>
                <c:pt idx="90">
                  <c:v>185.0054232</c:v>
                </c:pt>
                <c:pt idx="91">
                  <c:v>188.8323967</c:v>
                </c:pt>
                <c:pt idx="92">
                  <c:v>192.66272240000001</c:v>
                </c:pt>
                <c:pt idx="93">
                  <c:v>196.4056855</c:v>
                </c:pt>
                <c:pt idx="94">
                  <c:v>199.92992409999999</c:v>
                </c:pt>
                <c:pt idx="95">
                  <c:v>203.0760057</c:v>
                </c:pt>
                <c:pt idx="96">
                  <c:v>205.6792604</c:v>
                </c:pt>
                <c:pt idx="97">
                  <c:v>207.59577919999998</c:v>
                </c:pt>
                <c:pt idx="98">
                  <c:v>208.72415429999998</c:v>
                </c:pt>
                <c:pt idx="99">
                  <c:v>209.0183098</c:v>
                </c:pt>
                <c:pt idx="100">
                  <c:v>208.49074249999998</c:v>
                </c:pt>
                <c:pt idx="101">
                  <c:v>207.2063934</c:v>
                </c:pt>
                <c:pt idx="102">
                  <c:v>205.2677549</c:v>
                </c:pt>
                <c:pt idx="103">
                  <c:v>202.79629349999999</c:v>
                </c:pt>
                <c:pt idx="104">
                  <c:v>199.91513209999999</c:v>
                </c:pt>
                <c:pt idx="105">
                  <c:v>196.7366681</c:v>
                </c:pt>
                <c:pt idx="106">
                  <c:v>193.35571419999999</c:v>
                </c:pt>
                <c:pt idx="107">
                  <c:v>189.84743599999999</c:v>
                </c:pt>
                <c:pt idx="108">
                  <c:v>186.2723828</c:v>
                </c:pt>
                <c:pt idx="109">
                  <c:v>182.68363380000002</c:v>
                </c:pt>
                <c:pt idx="110">
                  <c:v>179.13397119999999</c:v>
                </c:pt>
                <c:pt idx="111">
                  <c:v>175.67912440000001</c:v>
                </c:pt>
                <c:pt idx="112">
                  <c:v>172.37551879999998</c:v>
                </c:pt>
                <c:pt idx="113">
                  <c:v>169.27404139999999</c:v>
                </c:pt>
                <c:pt idx="114">
                  <c:v>166.41362559999999</c:v>
                </c:pt>
                <c:pt idx="115">
                  <c:v>163.8168125</c:v>
                </c:pt>
                <c:pt idx="116">
                  <c:v>161.48828419999998</c:v>
                </c:pt>
                <c:pt idx="117">
                  <c:v>159.41576500000002</c:v>
                </c:pt>
                <c:pt idx="118">
                  <c:v>157.57511099999999</c:v>
                </c:pt>
                <c:pt idx="119">
                  <c:v>155.93679569999998</c:v>
                </c:pt>
                <c:pt idx="120">
                  <c:v>154.47436640000001</c:v>
                </c:pt>
                <c:pt idx="121">
                  <c:v>153.17308410000001</c:v>
                </c:pt>
                <c:pt idx="122">
                  <c:v>152.03303550000001</c:v>
                </c:pt>
                <c:pt idx="123">
                  <c:v>151.06604389999998</c:v>
                </c:pt>
                <c:pt idx="124">
                  <c:v>150.28948069999998</c:v>
                </c:pt>
                <c:pt idx="125">
                  <c:v>149.72375500000001</c:v>
                </c:pt>
                <c:pt idx="126">
                  <c:v>149.392494</c:v>
                </c:pt>
                <c:pt idx="127">
                  <c:v>149.32414540000002</c:v>
                </c:pt>
                <c:pt idx="128">
                  <c:v>149.55074590000001</c:v>
                </c:pt>
                <c:pt idx="129">
                  <c:v>150.10448749999998</c:v>
                </c:pt>
                <c:pt idx="130">
                  <c:v>151.00924079999999</c:v>
                </c:pt>
                <c:pt idx="131">
                  <c:v>152.272141</c:v>
                </c:pt>
                <c:pt idx="132">
                  <c:v>153.87865640000001</c:v>
                </c:pt>
                <c:pt idx="133">
                  <c:v>155.79868470000002</c:v>
                </c:pt>
                <c:pt idx="134">
                  <c:v>157.99488570000003</c:v>
                </c:pt>
                <c:pt idx="135">
                  <c:v>160.4309605</c:v>
                </c:pt>
                <c:pt idx="136">
                  <c:v>163.07537930000001</c:v>
                </c:pt>
                <c:pt idx="137">
                  <c:v>165.90369010000001</c:v>
                </c:pt>
                <c:pt idx="138">
                  <c:v>168.8974269</c:v>
                </c:pt>
                <c:pt idx="139">
                  <c:v>172.041605</c:v>
                </c:pt>
                <c:pt idx="140">
                  <c:v>175.31993</c:v>
                </c:pt>
                <c:pt idx="141">
                  <c:v>178.71423860000002</c:v>
                </c:pt>
                <c:pt idx="142">
                  <c:v>182.20417360000002</c:v>
                </c:pt>
                <c:pt idx="143">
                  <c:v>185.76922519999999</c:v>
                </c:pt>
                <c:pt idx="144">
                  <c:v>189.39183320000001</c:v>
                </c:pt>
                <c:pt idx="145">
                  <c:v>193.0617938</c:v>
                </c:pt>
                <c:pt idx="146">
                  <c:v>196.77952660000003</c:v>
                </c:pt>
                <c:pt idx="147">
                  <c:v>200.55864639999999</c:v>
                </c:pt>
                <c:pt idx="148">
                  <c:v>204.42469249999999</c:v>
                </c:pt>
                <c:pt idx="149">
                  <c:v>208.41044109999999</c:v>
                </c:pt>
                <c:pt idx="150">
                  <c:v>212.55090470000002</c:v>
                </c:pt>
                <c:pt idx="151">
                  <c:v>216.88048370000001</c:v>
                </c:pt>
                <c:pt idx="152">
                  <c:v>221.4279123</c:v>
                </c:pt>
                <c:pt idx="153">
                  <c:v>226.2111946</c:v>
                </c:pt>
                <c:pt idx="154">
                  <c:v>231.2345042</c:v>
                </c:pt>
                <c:pt idx="155">
                  <c:v>236.48899929999999</c:v>
                </c:pt>
                <c:pt idx="156">
                  <c:v>241.9577385</c:v>
                </c:pt>
                <c:pt idx="157">
                  <c:v>247.62122479999999</c:v>
                </c:pt>
                <c:pt idx="158">
                  <c:v>253.46345579999999</c:v>
                </c:pt>
                <c:pt idx="159">
                  <c:v>259.47452379999999</c:v>
                </c:pt>
                <c:pt idx="160">
                  <c:v>265.64730980000002</c:v>
                </c:pt>
                <c:pt idx="161">
                  <c:v>271.97234610000004</c:v>
                </c:pt>
                <c:pt idx="162">
                  <c:v>278.43558200000001</c:v>
                </c:pt>
                <c:pt idx="163">
                  <c:v>285.02045709999999</c:v>
                </c:pt>
                <c:pt idx="164">
                  <c:v>291.70844829999999</c:v>
                </c:pt>
                <c:pt idx="165">
                  <c:v>298.47994360000001</c:v>
                </c:pt>
                <c:pt idx="166">
                  <c:v>305.31621659999996</c:v>
                </c:pt>
                <c:pt idx="167">
                  <c:v>312.20024480000001</c:v>
                </c:pt>
                <c:pt idx="168">
                  <c:v>319.11885009999997</c:v>
                </c:pt>
                <c:pt idx="169">
                  <c:v>326.06622340000001</c:v>
                </c:pt>
                <c:pt idx="170">
                  <c:v>333.05023039999998</c:v>
                </c:pt>
                <c:pt idx="171">
                  <c:v>340.094988</c:v>
                </c:pt>
                <c:pt idx="172">
                  <c:v>347.23464610000002</c:v>
                </c:pt>
                <c:pt idx="173">
                  <c:v>354.50207499999999</c:v>
                </c:pt>
                <c:pt idx="174">
                  <c:v>361.90703339999999</c:v>
                </c:pt>
                <c:pt idx="175">
                  <c:v>369.40065090000002</c:v>
                </c:pt>
                <c:pt idx="176">
                  <c:v>376.8367561</c:v>
                </c:pt>
                <c:pt idx="177">
                  <c:v>383.9620903</c:v>
                </c:pt>
                <c:pt idx="178">
                  <c:v>390.46634790000002</c:v>
                </c:pt>
                <c:pt idx="179">
                  <c:v>396.10565360000004</c:v>
                </c:pt>
                <c:pt idx="180">
                  <c:v>400.85738559999999</c:v>
                </c:pt>
                <c:pt idx="181">
                  <c:v>405.00789000000003</c:v>
                </c:pt>
                <c:pt idx="182">
                  <c:v>409.09007000000003</c:v>
                </c:pt>
                <c:pt idx="183">
                  <c:v>413.67872210000002</c:v>
                </c:pt>
                <c:pt idx="184">
                  <c:v>419.15087469999997</c:v>
                </c:pt>
                <c:pt idx="185">
                  <c:v>425.54477990000004</c:v>
                </c:pt>
                <c:pt idx="186">
                  <c:v>432.57659330000001</c:v>
                </c:pt>
                <c:pt idx="187">
                  <c:v>439.7940941</c:v>
                </c:pt>
                <c:pt idx="188">
                  <c:v>446.77293800000001</c:v>
                </c:pt>
                <c:pt idx="189">
                  <c:v>453.24733860000003</c:v>
                </c:pt>
                <c:pt idx="190">
                  <c:v>459.11046190000002</c:v>
                </c:pt>
                <c:pt idx="191">
                  <c:v>464.32034899999996</c:v>
                </c:pt>
                <c:pt idx="192">
                  <c:v>468.80754859999996</c:v>
                </c:pt>
                <c:pt idx="193">
                  <c:v>472.45412119999997</c:v>
                </c:pt>
                <c:pt idx="194">
                  <c:v>475.14061090000001</c:v>
                </c:pt>
                <c:pt idx="195">
                  <c:v>476.82420610000003</c:v>
                </c:pt>
                <c:pt idx="196">
                  <c:v>477.61122419999998</c:v>
                </c:pt>
                <c:pt idx="197">
                  <c:v>477.80807500000003</c:v>
                </c:pt>
                <c:pt idx="198">
                  <c:v>477.91449649999998</c:v>
                </c:pt>
                <c:pt idx="199">
                  <c:v>478.54117950000006</c:v>
                </c:pt>
                <c:pt idx="200">
                  <c:v>480.256441</c:v>
                </c:pt>
                <c:pt idx="201">
                  <c:v>483.40678230000003</c:v>
                </c:pt>
                <c:pt idx="202">
                  <c:v>487.9780968</c:v>
                </c:pt>
                <c:pt idx="203">
                  <c:v>493.57316650000001</c:v>
                </c:pt>
                <c:pt idx="204">
                  <c:v>499.52802919999999</c:v>
                </c:pt>
                <c:pt idx="205">
                  <c:v>505.12872759999999</c:v>
                </c:pt>
                <c:pt idx="206">
                  <c:v>509.82703520000001</c:v>
                </c:pt>
                <c:pt idx="207">
                  <c:v>513.36919230000001</c:v>
                </c:pt>
                <c:pt idx="208">
                  <c:v>515.79099209999993</c:v>
                </c:pt>
                <c:pt idx="209">
                  <c:v>517.31552829999998</c:v>
                </c:pt>
                <c:pt idx="210">
                  <c:v>518.21339679999994</c:v>
                </c:pt>
                <c:pt idx="211">
                  <c:v>518.69910489999995</c:v>
                </c:pt>
                <c:pt idx="212">
                  <c:v>518.89423650000003</c:v>
                </c:pt>
                <c:pt idx="213">
                  <c:v>518.84905019999997</c:v>
                </c:pt>
                <c:pt idx="214">
                  <c:v>518.57723669999996</c:v>
                </c:pt>
                <c:pt idx="215">
                  <c:v>518.08752079999999</c:v>
                </c:pt>
                <c:pt idx="216">
                  <c:v>517.39374350000003</c:v>
                </c:pt>
                <c:pt idx="217">
                  <c:v>516.51404690000004</c:v>
                </c:pt>
                <c:pt idx="218">
                  <c:v>515.46057169999995</c:v>
                </c:pt>
                <c:pt idx="219">
                  <c:v>514.2349107</c:v>
                </c:pt>
                <c:pt idx="220">
                  <c:v>512.82647570000006</c:v>
                </c:pt>
                <c:pt idx="221">
                  <c:v>511.2226872</c:v>
                </c:pt>
                <c:pt idx="222">
                  <c:v>509.41778440000002</c:v>
                </c:pt>
                <c:pt idx="223">
                  <c:v>507.42122799999999</c:v>
                </c:pt>
                <c:pt idx="224">
                  <c:v>505.2538624</c:v>
                </c:pt>
                <c:pt idx="225">
                  <c:v>502.93894719999997</c:v>
                </c:pt>
                <c:pt idx="226">
                  <c:v>500.4871023</c:v>
                </c:pt>
                <c:pt idx="227">
                  <c:v>497.89259610000005</c:v>
                </c:pt>
                <c:pt idx="228">
                  <c:v>495.13667659999999</c:v>
                </c:pt>
                <c:pt idx="229">
                  <c:v>492.20007280000004</c:v>
                </c:pt>
                <c:pt idx="230">
                  <c:v>489.07375660000002</c:v>
                </c:pt>
                <c:pt idx="231">
                  <c:v>485.76739600000002</c:v>
                </c:pt>
                <c:pt idx="232">
                  <c:v>482.3101997</c:v>
                </c:pt>
                <c:pt idx="233">
                  <c:v>478.74891859999997</c:v>
                </c:pt>
                <c:pt idx="234">
                  <c:v>475.13930900000003</c:v>
                </c:pt>
                <c:pt idx="235">
                  <c:v>471.54031959999998</c:v>
                </c:pt>
                <c:pt idx="236">
                  <c:v>468.00953350000003</c:v>
                </c:pt>
                <c:pt idx="237">
                  <c:v>464.59997269999997</c:v>
                </c:pt>
                <c:pt idx="238">
                  <c:v>461.3516156</c:v>
                </c:pt>
                <c:pt idx="239">
                  <c:v>458.28179690000002</c:v>
                </c:pt>
                <c:pt idx="240">
                  <c:v>455.37741249999999</c:v>
                </c:pt>
                <c:pt idx="241">
                  <c:v>452.59456770000003</c:v>
                </c:pt>
                <c:pt idx="242">
                  <c:v>449.86878400000001</c:v>
                </c:pt>
                <c:pt idx="243">
                  <c:v>447.13391439999998</c:v>
                </c:pt>
                <c:pt idx="244">
                  <c:v>444.34839520000003</c:v>
                </c:pt>
                <c:pt idx="245">
                  <c:v>441.52160849999996</c:v>
                </c:pt>
                <c:pt idx="246">
                  <c:v>438.72462839999997</c:v>
                </c:pt>
                <c:pt idx="247">
                  <c:v>436.0787416</c:v>
                </c:pt>
                <c:pt idx="248">
                  <c:v>433.72651150000002</c:v>
                </c:pt>
                <c:pt idx="249">
                  <c:v>431.79503009999996</c:v>
                </c:pt>
                <c:pt idx="250">
                  <c:v>430.36026859999998</c:v>
                </c:pt>
                <c:pt idx="251">
                  <c:v>429.42500040000004</c:v>
                </c:pt>
                <c:pt idx="252">
                  <c:v>428.9190327</c:v>
                </c:pt>
                <c:pt idx="253">
                  <c:v>428.71818959999996</c:v>
                </c:pt>
                <c:pt idx="254">
                  <c:v>428.67522739999998</c:v>
                </c:pt>
                <c:pt idx="255">
                  <c:v>428.65347780000002</c:v>
                </c:pt>
                <c:pt idx="256">
                  <c:v>428.55832120000002</c:v>
                </c:pt>
                <c:pt idx="257">
                  <c:v>428.35752669999999</c:v>
                </c:pt>
                <c:pt idx="258">
                  <c:v>428.08515240000003</c:v>
                </c:pt>
                <c:pt idx="259">
                  <c:v>427.83165860000003</c:v>
                </c:pt>
                <c:pt idx="260">
                  <c:v>427.72313199999996</c:v>
                </c:pt>
                <c:pt idx="261">
                  <c:v>427.89116059999998</c:v>
                </c:pt>
                <c:pt idx="262">
                  <c:v>428.43995000000001</c:v>
                </c:pt>
                <c:pt idx="263">
                  <c:v>429.4244066</c:v>
                </c:pt>
                <c:pt idx="264">
                  <c:v>430.84530269999999</c:v>
                </c:pt>
                <c:pt idx="265">
                  <c:v>432.65482709999998</c:v>
                </c:pt>
                <c:pt idx="266">
                  <c:v>434.7692424</c:v>
                </c:pt>
                <c:pt idx="267">
                  <c:v>437.09105940000001</c:v>
                </c:pt>
                <c:pt idx="268">
                  <c:v>439.53550050000001</c:v>
                </c:pt>
                <c:pt idx="269">
                  <c:v>442.0460708</c:v>
                </c:pt>
                <c:pt idx="270">
                  <c:v>444.59985920000003</c:v>
                </c:pt>
                <c:pt idx="271">
                  <c:v>447.2090948</c:v>
                </c:pt>
                <c:pt idx="272">
                  <c:v>449.91789119999999</c:v>
                </c:pt>
                <c:pt idx="273">
                  <c:v>452.78629859999995</c:v>
                </c:pt>
                <c:pt idx="274">
                  <c:v>455.86819099999997</c:v>
                </c:pt>
                <c:pt idx="275">
                  <c:v>459.19881780000003</c:v>
                </c:pt>
                <c:pt idx="276">
                  <c:v>462.79156719999997</c:v>
                </c:pt>
                <c:pt idx="277">
                  <c:v>466.6365758</c:v>
                </c:pt>
                <c:pt idx="278">
                  <c:v>470.70408519999995</c:v>
                </c:pt>
                <c:pt idx="279">
                  <c:v>474.95636999999999</c:v>
                </c:pt>
                <c:pt idx="280">
                  <c:v>479.36360100000002</c:v>
                </c:pt>
                <c:pt idx="281">
                  <c:v>483.90225579999998</c:v>
                </c:pt>
                <c:pt idx="282">
                  <c:v>488.54246710000001</c:v>
                </c:pt>
                <c:pt idx="283">
                  <c:v>493.242143</c:v>
                </c:pt>
                <c:pt idx="284">
                  <c:v>497.95807880000001</c:v>
                </c:pt>
                <c:pt idx="285">
                  <c:v>502.66446409999998</c:v>
                </c:pt>
                <c:pt idx="286">
                  <c:v>507.36323909999999</c:v>
                </c:pt>
                <c:pt idx="287">
                  <c:v>512.08471169999996</c:v>
                </c:pt>
                <c:pt idx="288">
                  <c:v>516.87861940000005</c:v>
                </c:pt>
                <c:pt idx="289">
                  <c:v>521.79228049999995</c:v>
                </c:pt>
                <c:pt idx="290">
                  <c:v>526.84788070000002</c:v>
                </c:pt>
                <c:pt idx="291">
                  <c:v>532.0320011</c:v>
                </c:pt>
                <c:pt idx="292">
                  <c:v>537.31033560000003</c:v>
                </c:pt>
                <c:pt idx="293">
                  <c:v>542.64872079999998</c:v>
                </c:pt>
                <c:pt idx="294">
                  <c:v>548.02298889999997</c:v>
                </c:pt>
                <c:pt idx="295">
                  <c:v>553.41658440000003</c:v>
                </c:pt>
                <c:pt idx="296">
                  <c:v>558.81520120000005</c:v>
                </c:pt>
                <c:pt idx="297">
                  <c:v>564.20591280000008</c:v>
                </c:pt>
                <c:pt idx="298">
                  <c:v>569.57800450000002</c:v>
                </c:pt>
                <c:pt idx="299">
                  <c:v>574.92236000000003</c:v>
                </c:pt>
                <c:pt idx="300">
                  <c:v>580.23482769999998</c:v>
                </c:pt>
                <c:pt idx="301">
                  <c:v>585.51853149999999</c:v>
                </c:pt>
                <c:pt idx="302">
                  <c:v>590.78316330000007</c:v>
                </c:pt>
                <c:pt idx="303">
                  <c:v>596.04081900000006</c:v>
                </c:pt>
                <c:pt idx="304">
                  <c:v>601.30144780000001</c:v>
                </c:pt>
                <c:pt idx="305">
                  <c:v>606.5693318000001</c:v>
                </c:pt>
                <c:pt idx="306">
                  <c:v>611.84020580000004</c:v>
                </c:pt>
                <c:pt idx="307">
                  <c:v>617.10049459999993</c:v>
                </c:pt>
                <c:pt idx="308">
                  <c:v>622.3292083</c:v>
                </c:pt>
                <c:pt idx="309">
                  <c:v>627.50075770000001</c:v>
                </c:pt>
                <c:pt idx="310">
                  <c:v>632.5883417</c:v>
                </c:pt>
                <c:pt idx="311">
                  <c:v>637.56820889999995</c:v>
                </c:pt>
                <c:pt idx="312">
                  <c:v>642.42375789999994</c:v>
                </c:pt>
                <c:pt idx="313">
                  <c:v>647.14808239999991</c:v>
                </c:pt>
                <c:pt idx="314">
                  <c:v>651.7424072</c:v>
                </c:pt>
                <c:pt idx="315">
                  <c:v>656.2147046</c:v>
                </c:pt>
                <c:pt idx="316">
                  <c:v>660.58036849999996</c:v>
                </c:pt>
                <c:pt idx="317">
                  <c:v>664.86073140000008</c:v>
                </c:pt>
                <c:pt idx="318">
                  <c:v>669.07729449999999</c:v>
                </c:pt>
                <c:pt idx="319">
                  <c:v>673.24271609999994</c:v>
                </c:pt>
                <c:pt idx="320">
                  <c:v>677.35517859999993</c:v>
                </c:pt>
                <c:pt idx="321">
                  <c:v>681.40105599999993</c:v>
                </c:pt>
                <c:pt idx="322">
                  <c:v>685.36033190000001</c:v>
                </c:pt>
                <c:pt idx="323">
                  <c:v>689.21151240000006</c:v>
                </c:pt>
                <c:pt idx="324">
                  <c:v>692.93438939999999</c:v>
                </c:pt>
                <c:pt idx="325">
                  <c:v>696.5128064999999</c:v>
                </c:pt>
                <c:pt idx="326">
                  <c:v>699.9384427</c:v>
                </c:pt>
                <c:pt idx="327">
                  <c:v>703.21132079999995</c:v>
                </c:pt>
                <c:pt idx="328">
                  <c:v>706.33636620000004</c:v>
                </c:pt>
                <c:pt idx="329">
                  <c:v>709.31890190000001</c:v>
                </c:pt>
                <c:pt idx="330">
                  <c:v>712.16203910000002</c:v>
                </c:pt>
                <c:pt idx="331">
                  <c:v>714.86580229999993</c:v>
                </c:pt>
                <c:pt idx="332">
                  <c:v>717.42712710000001</c:v>
                </c:pt>
                <c:pt idx="333">
                  <c:v>719.84050330000002</c:v>
                </c:pt>
                <c:pt idx="334">
                  <c:v>722.09962829999995</c:v>
                </c:pt>
                <c:pt idx="335">
                  <c:v>724.19897370000001</c:v>
                </c:pt>
                <c:pt idx="336">
                  <c:v>726.13467869999999</c:v>
                </c:pt>
                <c:pt idx="337">
                  <c:v>727.90426580000008</c:v>
                </c:pt>
                <c:pt idx="338">
                  <c:v>729.50549760000001</c:v>
                </c:pt>
                <c:pt idx="339">
                  <c:v>730.93377249999992</c:v>
                </c:pt>
                <c:pt idx="340">
                  <c:v>732.18031989999997</c:v>
                </c:pt>
                <c:pt idx="341">
                  <c:v>733.23329360000002</c:v>
                </c:pt>
                <c:pt idx="342">
                  <c:v>734.08237129999998</c:v>
                </c:pt>
                <c:pt idx="343">
                  <c:v>734.72365339999999</c:v>
                </c:pt>
                <c:pt idx="344">
                  <c:v>735.16133579999996</c:v>
                </c:pt>
                <c:pt idx="345">
                  <c:v>735.40354220000006</c:v>
                </c:pt>
                <c:pt idx="346">
                  <c:v>735.45522579999999</c:v>
                </c:pt>
                <c:pt idx="347">
                  <c:v>735.3125344</c:v>
                </c:pt>
                <c:pt idx="348">
                  <c:v>734.96275100000003</c:v>
                </c:pt>
                <c:pt idx="349">
                  <c:v>734.38906919999999</c:v>
                </c:pt>
                <c:pt idx="350">
                  <c:v>733.57688180000002</c:v>
                </c:pt>
                <c:pt idx="351">
                  <c:v>732.51797270000009</c:v>
                </c:pt>
                <c:pt idx="352">
                  <c:v>731.21343119999995</c:v>
                </c:pt>
                <c:pt idx="353">
                  <c:v>729.67474240000001</c:v>
                </c:pt>
                <c:pt idx="354">
                  <c:v>727.92296609999994</c:v>
                </c:pt>
                <c:pt idx="355">
                  <c:v>725.98299930000007</c:v>
                </c:pt>
                <c:pt idx="356">
                  <c:v>723.873829</c:v>
                </c:pt>
                <c:pt idx="357">
                  <c:v>721.60118899999998</c:v>
                </c:pt>
                <c:pt idx="358">
                  <c:v>719.15892310000004</c:v>
                </c:pt>
                <c:pt idx="359">
                  <c:v>716.53880409999999</c:v>
                </c:pt>
                <c:pt idx="360">
                  <c:v>713.73992920000001</c:v>
                </c:pt>
                <c:pt idx="361">
                  <c:v>710.76882350000005</c:v>
                </c:pt>
                <c:pt idx="362">
                  <c:v>707.6315237</c:v>
                </c:pt>
                <c:pt idx="363">
                  <c:v>704.32617729999993</c:v>
                </c:pt>
                <c:pt idx="364">
                  <c:v>700.84296440000003</c:v>
                </c:pt>
                <c:pt idx="365">
                  <c:v>697.1717192000001</c:v>
                </c:pt>
                <c:pt idx="366">
                  <c:v>693.30753060000006</c:v>
                </c:pt>
                <c:pt idx="367">
                  <c:v>689.24903870000003</c:v>
                </c:pt>
                <c:pt idx="368">
                  <c:v>684.99285329999998</c:v>
                </c:pt>
                <c:pt idx="369">
                  <c:v>680.53262329999995</c:v>
                </c:pt>
                <c:pt idx="370">
                  <c:v>675.8632904000001</c:v>
                </c:pt>
                <c:pt idx="371">
                  <c:v>670.98844039999994</c:v>
                </c:pt>
                <c:pt idx="372">
                  <c:v>665.9207136</c:v>
                </c:pt>
                <c:pt idx="373">
                  <c:v>660.67531940000003</c:v>
                </c:pt>
                <c:pt idx="374">
                  <c:v>655.26166069999999</c:v>
                </c:pt>
                <c:pt idx="375">
                  <c:v>649.68051049999997</c:v>
                </c:pt>
                <c:pt idx="376">
                  <c:v>643.92936759999998</c:v>
                </c:pt>
                <c:pt idx="377">
                  <c:v>638.00990190000005</c:v>
                </c:pt>
                <c:pt idx="378">
                  <c:v>631.92554819999998</c:v>
                </c:pt>
                <c:pt idx="379">
                  <c:v>625.67357860000004</c:v>
                </c:pt>
                <c:pt idx="380">
                  <c:v>619.23908559999995</c:v>
                </c:pt>
                <c:pt idx="381">
                  <c:v>612.5993181</c:v>
                </c:pt>
                <c:pt idx="382">
                  <c:v>605.73459219999995</c:v>
                </c:pt>
                <c:pt idx="383">
                  <c:v>598.63797809999994</c:v>
                </c:pt>
                <c:pt idx="384">
                  <c:v>591.31703989999994</c:v>
                </c:pt>
                <c:pt idx="385">
                  <c:v>583.78793819999999</c:v>
                </c:pt>
                <c:pt idx="386">
                  <c:v>576.06591780000008</c:v>
                </c:pt>
                <c:pt idx="387">
                  <c:v>568.16069249999998</c:v>
                </c:pt>
                <c:pt idx="388">
                  <c:v>560.08025889999999</c:v>
                </c:pt>
                <c:pt idx="389">
                  <c:v>551.83718859999999</c:v>
                </c:pt>
                <c:pt idx="390">
                  <c:v>543.44942489999994</c:v>
                </c:pt>
                <c:pt idx="391">
                  <c:v>534.93625829999996</c:v>
                </c:pt>
                <c:pt idx="392">
                  <c:v>526.31291780000004</c:v>
                </c:pt>
                <c:pt idx="393">
                  <c:v>517.58837929999993</c:v>
                </c:pt>
                <c:pt idx="394">
                  <c:v>508.76703420000001</c:v>
                </c:pt>
                <c:pt idx="395">
                  <c:v>499.85171480000002</c:v>
                </c:pt>
                <c:pt idx="396">
                  <c:v>490.8464429</c:v>
                </c:pt>
                <c:pt idx="397">
                  <c:v>481.7578527</c:v>
                </c:pt>
                <c:pt idx="398">
                  <c:v>472.59569530000005</c:v>
                </c:pt>
                <c:pt idx="399">
                  <c:v>463.37407530000002</c:v>
                </c:pt>
                <c:pt idx="400">
                  <c:v>454.11116079999999</c:v>
                </c:pt>
                <c:pt idx="401">
                  <c:v>444.82631240000001</c:v>
                </c:pt>
                <c:pt idx="402">
                  <c:v>435.53641600000003</c:v>
                </c:pt>
                <c:pt idx="403">
                  <c:v>426.2544714</c:v>
                </c:pt>
                <c:pt idx="404">
                  <c:v>416.992076</c:v>
                </c:pt>
                <c:pt idx="405">
                  <c:v>407.76424120000001</c:v>
                </c:pt>
                <c:pt idx="406">
                  <c:v>398.59198529999998</c:v>
                </c:pt>
                <c:pt idx="407">
                  <c:v>389.50024880000001</c:v>
                </c:pt>
                <c:pt idx="408">
                  <c:v>380.51123869999998</c:v>
                </c:pt>
                <c:pt idx="409">
                  <c:v>371.63828269999999</c:v>
                </c:pt>
                <c:pt idx="410">
                  <c:v>362.88529690000001</c:v>
                </c:pt>
                <c:pt idx="411">
                  <c:v>354.25250339999997</c:v>
                </c:pt>
                <c:pt idx="412">
                  <c:v>345.74347330000001</c:v>
                </c:pt>
                <c:pt idx="413">
                  <c:v>337.36809510000001</c:v>
                </c:pt>
                <c:pt idx="414">
                  <c:v>329.14014909999997</c:v>
                </c:pt>
                <c:pt idx="415">
                  <c:v>321.07164710000001</c:v>
                </c:pt>
                <c:pt idx="416">
                  <c:v>313.16858809999997</c:v>
                </c:pt>
                <c:pt idx="417">
                  <c:v>305.43104869999996</c:v>
                </c:pt>
                <c:pt idx="418">
                  <c:v>297.8568191</c:v>
                </c:pt>
                <c:pt idx="419">
                  <c:v>290.44485810000003</c:v>
                </c:pt>
                <c:pt idx="420">
                  <c:v>283.19597249999998</c:v>
                </c:pt>
                <c:pt idx="421">
                  <c:v>276.11013329999997</c:v>
                </c:pt>
                <c:pt idx="422">
                  <c:v>269.18354320000003</c:v>
                </c:pt>
                <c:pt idx="423">
                  <c:v>262.4079673</c:v>
                </c:pt>
                <c:pt idx="424">
                  <c:v>255.7726796</c:v>
                </c:pt>
                <c:pt idx="425">
                  <c:v>249.26691829999999</c:v>
                </c:pt>
                <c:pt idx="426">
                  <c:v>242.88108360000001</c:v>
                </c:pt>
                <c:pt idx="427">
                  <c:v>236.60681630000002</c:v>
                </c:pt>
                <c:pt idx="428">
                  <c:v>230.43754629999998</c:v>
                </c:pt>
                <c:pt idx="429">
                  <c:v>224.36931580000001</c:v>
                </c:pt>
                <c:pt idx="430">
                  <c:v>218.4011338</c:v>
                </c:pt>
                <c:pt idx="431">
                  <c:v>212.53356439999999</c:v>
                </c:pt>
                <c:pt idx="432">
                  <c:v>206.76562659999999</c:v>
                </c:pt>
                <c:pt idx="433">
                  <c:v>201.0909365</c:v>
                </c:pt>
                <c:pt idx="434">
                  <c:v>195.49647529999999</c:v>
                </c:pt>
                <c:pt idx="435">
                  <c:v>189.96672940000002</c:v>
                </c:pt>
                <c:pt idx="436">
                  <c:v>184.49172140000002</c:v>
                </c:pt>
                <c:pt idx="437">
                  <c:v>179.07301509999999</c:v>
                </c:pt>
                <c:pt idx="438">
                  <c:v>173.72256250000001</c:v>
                </c:pt>
                <c:pt idx="439">
                  <c:v>168.45432479999999</c:v>
                </c:pt>
                <c:pt idx="440">
                  <c:v>163.27401839999999</c:v>
                </c:pt>
                <c:pt idx="441">
                  <c:v>158.17358759999999</c:v>
                </c:pt>
                <c:pt idx="442">
                  <c:v>153.13452220000002</c:v>
                </c:pt>
                <c:pt idx="443">
                  <c:v>148.13923439999999</c:v>
                </c:pt>
                <c:pt idx="444">
                  <c:v>143.18314230000001</c:v>
                </c:pt>
                <c:pt idx="445">
                  <c:v>138.27797670000001</c:v>
                </c:pt>
                <c:pt idx="446">
                  <c:v>133.4426163</c:v>
                </c:pt>
                <c:pt idx="447">
                  <c:v>128.68653860000001</c:v>
                </c:pt>
                <c:pt idx="448">
                  <c:v>123.99874249999999</c:v>
                </c:pt>
                <c:pt idx="449">
                  <c:v>119.348146</c:v>
                </c:pt>
                <c:pt idx="450">
                  <c:v>114.70039149999999</c:v>
                </c:pt>
                <c:pt idx="451">
                  <c:v>110.04480620000001</c:v>
                </c:pt>
                <c:pt idx="452">
                  <c:v>105.41352280000001</c:v>
                </c:pt>
                <c:pt idx="453">
                  <c:v>100.873639</c:v>
                </c:pt>
                <c:pt idx="454">
                  <c:v>96.4915819</c:v>
                </c:pt>
                <c:pt idx="455">
                  <c:v>92.293015400000002</c:v>
                </c:pt>
                <c:pt idx="456">
                  <c:v>88.247308799999999</c:v>
                </c:pt>
                <c:pt idx="457">
                  <c:v>84.284164500000003</c:v>
                </c:pt>
                <c:pt idx="458">
                  <c:v>80.333638500000006</c:v>
                </c:pt>
                <c:pt idx="459">
                  <c:v>76.367180399999995</c:v>
                </c:pt>
                <c:pt idx="460">
                  <c:v>72.417993600000003</c:v>
                </c:pt>
                <c:pt idx="461">
                  <c:v>68.563552000000001</c:v>
                </c:pt>
                <c:pt idx="462">
                  <c:v>64.881377499999999</c:v>
                </c:pt>
                <c:pt idx="463">
                  <c:v>61.407821900000002</c:v>
                </c:pt>
                <c:pt idx="464">
                  <c:v>58.126588699999999</c:v>
                </c:pt>
                <c:pt idx="465">
                  <c:v>54.988005799999996</c:v>
                </c:pt>
                <c:pt idx="466">
                  <c:v>51.941663800000001</c:v>
                </c:pt>
                <c:pt idx="467">
                  <c:v>48.964258300000004</c:v>
                </c:pt>
                <c:pt idx="468">
                  <c:v>46.071503499999999</c:v>
                </c:pt>
                <c:pt idx="469">
                  <c:v>43.306103199999995</c:v>
                </c:pt>
                <c:pt idx="470">
                  <c:v>40.709447099999998</c:v>
                </c:pt>
                <c:pt idx="471">
                  <c:v>38.293937200000002</c:v>
                </c:pt>
                <c:pt idx="472">
                  <c:v>36.033352000000001</c:v>
                </c:pt>
                <c:pt idx="473">
                  <c:v>33.875514300000006</c:v>
                </c:pt>
                <c:pt idx="474">
                  <c:v>31.769369699999999</c:v>
                </c:pt>
                <c:pt idx="475">
                  <c:v>29.691242300000003</c:v>
                </c:pt>
                <c:pt idx="476">
                  <c:v>27.6574806</c:v>
                </c:pt>
                <c:pt idx="477">
                  <c:v>25.7150778</c:v>
                </c:pt>
                <c:pt idx="478">
                  <c:v>23.914458400000001</c:v>
                </c:pt>
                <c:pt idx="479">
                  <c:v>22.2797716</c:v>
                </c:pt>
                <c:pt idx="480">
                  <c:v>20.794701799999999</c:v>
                </c:pt>
                <c:pt idx="481">
                  <c:v>19.411258499999999</c:v>
                </c:pt>
                <c:pt idx="482">
                  <c:v>18.075143800000003</c:v>
                </c:pt>
                <c:pt idx="483">
                  <c:v>16.753299599999998</c:v>
                </c:pt>
                <c:pt idx="484">
                  <c:v>15.449864600000002</c:v>
                </c:pt>
                <c:pt idx="485">
                  <c:v>14.203253</c:v>
                </c:pt>
                <c:pt idx="486">
                  <c:v>13.0644755</c:v>
                </c:pt>
                <c:pt idx="487">
                  <c:v>12.0674017</c:v>
                </c:pt>
                <c:pt idx="488">
                  <c:v>11.208603800000001</c:v>
                </c:pt>
                <c:pt idx="489">
                  <c:v>10.447179400000001</c:v>
                </c:pt>
                <c:pt idx="490">
                  <c:v>9.7248996999999999</c:v>
                </c:pt>
                <c:pt idx="491">
                  <c:v>8.9936479999999985</c:v>
                </c:pt>
                <c:pt idx="492">
                  <c:v>8.2363397000000003</c:v>
                </c:pt>
                <c:pt idx="493">
                  <c:v>7.4734356000000002</c:v>
                </c:pt>
                <c:pt idx="494">
                  <c:v>6.7509442000000002</c:v>
                </c:pt>
                <c:pt idx="495">
                  <c:v>6.1156796999999994</c:v>
                </c:pt>
                <c:pt idx="496">
                  <c:v>5.5892677000000006</c:v>
                </c:pt>
                <c:pt idx="497">
                  <c:v>5.1561485000000005</c:v>
                </c:pt>
                <c:pt idx="498">
                  <c:v>4.7723525000000002</c:v>
                </c:pt>
                <c:pt idx="499">
                  <c:v>4.387975</c:v>
                </c:pt>
                <c:pt idx="500">
                  <c:v>3.9706750999999998</c:v>
                </c:pt>
                <c:pt idx="501">
                  <c:v>3.5187086000000001</c:v>
                </c:pt>
                <c:pt idx="502">
                  <c:v>3.0598998000000002</c:v>
                </c:pt>
                <c:pt idx="503">
                  <c:v>2.6370846000000001</c:v>
                </c:pt>
                <c:pt idx="504">
                  <c:v>2.2855894999999999</c:v>
                </c:pt>
                <c:pt idx="505">
                  <c:v>2.0146462999999999</c:v>
                </c:pt>
                <c:pt idx="506">
                  <c:v>1.8032554000000001</c:v>
                </c:pt>
                <c:pt idx="507">
                  <c:v>1.6125905</c:v>
                </c:pt>
                <c:pt idx="508">
                  <c:v>1.4054455000000001</c:v>
                </c:pt>
                <c:pt idx="509">
                  <c:v>1.1620090000000001</c:v>
                </c:pt>
                <c:pt idx="510">
                  <c:v>0.88692970000000004</c:v>
                </c:pt>
                <c:pt idx="511">
                  <c:v>0.60604899999999995</c:v>
                </c:pt>
                <c:pt idx="512">
                  <c:v>0.35481639999999998</c:v>
                </c:pt>
                <c:pt idx="513">
                  <c:v>0.16108619999999998</c:v>
                </c:pt>
                <c:pt idx="514">
                  <c:v>3.1424600000000004E-2</c:v>
                </c:pt>
                <c:pt idx="515">
                  <c:v>-5.15457E-2</c:v>
                </c:pt>
                <c:pt idx="516">
                  <c:v>-0.1193241</c:v>
                </c:pt>
                <c:pt idx="517">
                  <c:v>-0.2026017</c:v>
                </c:pt>
                <c:pt idx="518">
                  <c:v>-0.31895850000000003</c:v>
                </c:pt>
                <c:pt idx="519">
                  <c:v>-0.46658169999999999</c:v>
                </c:pt>
                <c:pt idx="520">
                  <c:v>-0.62497360000000002</c:v>
                </c:pt>
                <c:pt idx="521">
                  <c:v>-0.76420669999999991</c:v>
                </c:pt>
                <c:pt idx="522">
                  <c:v>-0.85929100000000003</c:v>
                </c:pt>
                <c:pt idx="523">
                  <c:v>-0.9039777</c:v>
                </c:pt>
                <c:pt idx="524">
                  <c:v>-0.91397299999999992</c:v>
                </c:pt>
                <c:pt idx="525">
                  <c:v>-0.91998080000000004</c:v>
                </c:pt>
                <c:pt idx="526">
                  <c:v>-0.95476099999999997</c:v>
                </c:pt>
                <c:pt idx="527">
                  <c:v>-1.0416360999999998</c:v>
                </c:pt>
                <c:pt idx="528">
                  <c:v>-1.1876308</c:v>
                </c:pt>
                <c:pt idx="529">
                  <c:v>-1.3819428</c:v>
                </c:pt>
                <c:pt idx="530">
                  <c:v>-1.6004320999999999</c:v>
                </c:pt>
                <c:pt idx="531">
                  <c:v>-1.8161370999999999</c:v>
                </c:pt>
                <c:pt idx="532">
                  <c:v>-2.0106166999999999</c:v>
                </c:pt>
                <c:pt idx="533">
                  <c:v>-2.1806451</c:v>
                </c:pt>
                <c:pt idx="534">
                  <c:v>-2.3351044000000001</c:v>
                </c:pt>
                <c:pt idx="535">
                  <c:v>-2.4869284999999999</c:v>
                </c:pt>
                <c:pt idx="536">
                  <c:v>-2.6442936000000001</c:v>
                </c:pt>
                <c:pt idx="537">
                  <c:v>-2.8057811999999998</c:v>
                </c:pt>
                <c:pt idx="538">
                  <c:v>-2.959781</c:v>
                </c:pt>
                <c:pt idx="539">
                  <c:v>-3.0873102000000001</c:v>
                </c:pt>
                <c:pt idx="540">
                  <c:v>-3.1697058</c:v>
                </c:pt>
                <c:pt idx="541">
                  <c:v>-3.1985535</c:v>
                </c:pt>
                <c:pt idx="542">
                  <c:v>-3.1824180000000002</c:v>
                </c:pt>
                <c:pt idx="543">
                  <c:v>-3.1461337</c:v>
                </c:pt>
                <c:pt idx="544">
                  <c:v>-3.1212561999999999</c:v>
                </c:pt>
                <c:pt idx="545">
                  <c:v>-3.1337564000000002</c:v>
                </c:pt>
                <c:pt idx="546">
                  <c:v>-3.1941001</c:v>
                </c:pt>
                <c:pt idx="547">
                  <c:v>-3.2937482</c:v>
                </c:pt>
                <c:pt idx="548">
                  <c:v>-3.4091761000000003</c:v>
                </c:pt>
                <c:pt idx="549">
                  <c:v>-3.5105120000000003</c:v>
                </c:pt>
                <c:pt idx="550">
                  <c:v>-3.5727487</c:v>
                </c:pt>
                <c:pt idx="551">
                  <c:v>-3.5849425999999998</c:v>
                </c:pt>
                <c:pt idx="552">
                  <c:v>-3.5540294000000001</c:v>
                </c:pt>
                <c:pt idx="553">
                  <c:v>-3.5024367000000001</c:v>
                </c:pt>
                <c:pt idx="554">
                  <c:v>-3.4602051999999999</c:v>
                </c:pt>
                <c:pt idx="555">
                  <c:v>-3.4543834000000002</c:v>
                </c:pt>
                <c:pt idx="556">
                  <c:v>-3.4985549999999996</c:v>
                </c:pt>
                <c:pt idx="557">
                  <c:v>-3.5865382000000001</c:v>
                </c:pt>
                <c:pt idx="558">
                  <c:v>-3.6944344999999998</c:v>
                </c:pt>
                <c:pt idx="559">
                  <c:v>-3.7902795999999999</c:v>
                </c:pt>
                <c:pt idx="560">
                  <c:v>-3.8469351000000001</c:v>
                </c:pt>
                <c:pt idx="561">
                  <c:v>-3.8511761999999998</c:v>
                </c:pt>
                <c:pt idx="562">
                  <c:v>-3.8057672999999999</c:v>
                </c:pt>
                <c:pt idx="563">
                  <c:v>-3.7275811000000001</c:v>
                </c:pt>
                <c:pt idx="564">
                  <c:v>-3.6435138999999999</c:v>
                </c:pt>
                <c:pt idx="565">
                  <c:v>-3.5845132</c:v>
                </c:pt>
                <c:pt idx="566">
                  <c:v>-3.5765144000000002</c:v>
                </c:pt>
                <c:pt idx="567">
                  <c:v>-3.6299182999999999</c:v>
                </c:pt>
                <c:pt idx="568">
                  <c:v>-3.7335685999999999</c:v>
                </c:pt>
                <c:pt idx="569">
                  <c:v>-3.8567798999999998</c:v>
                </c:pt>
                <c:pt idx="570">
                  <c:v>-3.9595383000000002</c:v>
                </c:pt>
                <c:pt idx="571">
                  <c:v>-4.0070806000000001</c:v>
                </c:pt>
                <c:pt idx="572">
                  <c:v>-3.9816718</c:v>
                </c:pt>
                <c:pt idx="573">
                  <c:v>-3.8871015000000004</c:v>
                </c:pt>
                <c:pt idx="574">
                  <c:v>-3.7468804000000002</c:v>
                </c:pt>
                <c:pt idx="575">
                  <c:v>-3.5984648999999997</c:v>
                </c:pt>
                <c:pt idx="576">
                  <c:v>-3.4817225999999999</c:v>
                </c:pt>
                <c:pt idx="577">
                  <c:v>-3.4281262999999997</c:v>
                </c:pt>
                <c:pt idx="578">
                  <c:v>-3.4467100999999998</c:v>
                </c:pt>
                <c:pt idx="579">
                  <c:v>-3.5197042999999999</c:v>
                </c:pt>
                <c:pt idx="580">
                  <c:v>-3.6127260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BB0-40C7-8F33-4ECE0E3F5B26}"/>
            </c:ext>
          </c:extLst>
        </c:ser>
        <c:ser>
          <c:idx val="0"/>
          <c:order val="1"/>
          <c:tx>
            <c:v>Byproduct</c:v>
          </c:tx>
          <c:spPr>
            <a:ln w="44428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spectra artificiali'!$B$10:$B$590</c:f>
              <c:numCache>
                <c:formatCode>General</c:formatCode>
                <c:ptCount val="58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</c:numCache>
            </c:numRef>
          </c:xVal>
          <c:yVal>
            <c:numRef>
              <c:f>'spectra artificiali'!$F$10:$F$590</c:f>
              <c:numCache>
                <c:formatCode>General</c:formatCode>
                <c:ptCount val="581"/>
                <c:pt idx="0">
                  <c:v>201.69200000000001</c:v>
                </c:pt>
                <c:pt idx="1">
                  <c:v>204.768</c:v>
                </c:pt>
                <c:pt idx="2">
                  <c:v>209.00200000000001</c:v>
                </c:pt>
                <c:pt idx="3">
                  <c:v>216.26</c:v>
                </c:pt>
                <c:pt idx="4">
                  <c:v>223.93199999999999</c:v>
                </c:pt>
                <c:pt idx="5">
                  <c:v>231.804</c:v>
                </c:pt>
                <c:pt idx="6">
                  <c:v>238.79599999999999</c:v>
                </c:pt>
                <c:pt idx="7">
                  <c:v>245.16399999999999</c:v>
                </c:pt>
                <c:pt idx="8">
                  <c:v>252.458</c:v>
                </c:pt>
                <c:pt idx="9">
                  <c:v>262.19200000000001</c:v>
                </c:pt>
                <c:pt idx="10">
                  <c:v>276.52199999999999</c:v>
                </c:pt>
                <c:pt idx="11">
                  <c:v>297.50200000000001</c:v>
                </c:pt>
                <c:pt idx="12">
                  <c:v>327.738</c:v>
                </c:pt>
                <c:pt idx="13">
                  <c:v>369.33199999999999</c:v>
                </c:pt>
                <c:pt idx="14">
                  <c:v>424.27800000000002</c:v>
                </c:pt>
                <c:pt idx="15">
                  <c:v>495.05</c:v>
                </c:pt>
                <c:pt idx="16">
                  <c:v>582.05399999999997</c:v>
                </c:pt>
                <c:pt idx="17">
                  <c:v>682.85400000000004</c:v>
                </c:pt>
                <c:pt idx="18">
                  <c:v>794.82600000000002</c:v>
                </c:pt>
                <c:pt idx="19">
                  <c:v>912.90800000000002</c:v>
                </c:pt>
                <c:pt idx="20">
                  <c:v>1031.5840000000001</c:v>
                </c:pt>
                <c:pt idx="21">
                  <c:v>1146.1479999999999</c:v>
                </c:pt>
                <c:pt idx="22">
                  <c:v>1249.3320000000001</c:v>
                </c:pt>
                <c:pt idx="23">
                  <c:v>1328.2819999999999</c:v>
                </c:pt>
                <c:pt idx="24">
                  <c:v>1368.134</c:v>
                </c:pt>
                <c:pt idx="25">
                  <c:v>1357.64</c:v>
                </c:pt>
                <c:pt idx="26">
                  <c:v>1293.6400000000001</c:v>
                </c:pt>
                <c:pt idx="27">
                  <c:v>1183.4739999999999</c:v>
                </c:pt>
                <c:pt idx="28">
                  <c:v>1043.556</c:v>
                </c:pt>
                <c:pt idx="29">
                  <c:v>896.952</c:v>
                </c:pt>
                <c:pt idx="30">
                  <c:v>763.35</c:v>
                </c:pt>
                <c:pt idx="31">
                  <c:v>652.99199999999996</c:v>
                </c:pt>
                <c:pt idx="32">
                  <c:v>568.45000000000005</c:v>
                </c:pt>
                <c:pt idx="33">
                  <c:v>507.72800000000001</c:v>
                </c:pt>
                <c:pt idx="34">
                  <c:v>466.67399999999998</c:v>
                </c:pt>
                <c:pt idx="35">
                  <c:v>440.69200000000001</c:v>
                </c:pt>
                <c:pt idx="36">
                  <c:v>425.35399999999998</c:v>
                </c:pt>
                <c:pt idx="37">
                  <c:v>418.27800000000002</c:v>
                </c:pt>
                <c:pt idx="38">
                  <c:v>417.42599999999999</c:v>
                </c:pt>
                <c:pt idx="39">
                  <c:v>421.36</c:v>
                </c:pt>
                <c:pt idx="40">
                  <c:v>429.27800000000002</c:v>
                </c:pt>
                <c:pt idx="41">
                  <c:v>440.72199999999998</c:v>
                </c:pt>
                <c:pt idx="42">
                  <c:v>455.416</c:v>
                </c:pt>
                <c:pt idx="43">
                  <c:v>473.23200000000003</c:v>
                </c:pt>
                <c:pt idx="44">
                  <c:v>493.95</c:v>
                </c:pt>
                <c:pt idx="45">
                  <c:v>517.23</c:v>
                </c:pt>
                <c:pt idx="46">
                  <c:v>542.64</c:v>
                </c:pt>
                <c:pt idx="47">
                  <c:v>569.89599999999996</c:v>
                </c:pt>
                <c:pt idx="48">
                  <c:v>598.35199999999998</c:v>
                </c:pt>
                <c:pt idx="49">
                  <c:v>627.36800000000005</c:v>
                </c:pt>
                <c:pt idx="50">
                  <c:v>656.04600000000005</c:v>
                </c:pt>
                <c:pt idx="51">
                  <c:v>683.28800000000001</c:v>
                </c:pt>
                <c:pt idx="52">
                  <c:v>707.846</c:v>
                </c:pt>
                <c:pt idx="53">
                  <c:v>728.40200000000004</c:v>
                </c:pt>
                <c:pt idx="54">
                  <c:v>744.02</c:v>
                </c:pt>
                <c:pt idx="55">
                  <c:v>754.39599999999996</c:v>
                </c:pt>
                <c:pt idx="56">
                  <c:v>759.09799999999996</c:v>
                </c:pt>
                <c:pt idx="57">
                  <c:v>758.226</c:v>
                </c:pt>
                <c:pt idx="58">
                  <c:v>751.42200000000003</c:v>
                </c:pt>
                <c:pt idx="59">
                  <c:v>737.99599999999998</c:v>
                </c:pt>
                <c:pt idx="60">
                  <c:v>717.19</c:v>
                </c:pt>
                <c:pt idx="61">
                  <c:v>687.99</c:v>
                </c:pt>
                <c:pt idx="62">
                  <c:v>649.94600000000003</c:v>
                </c:pt>
                <c:pt idx="63">
                  <c:v>603.29200000000003</c:v>
                </c:pt>
                <c:pt idx="64">
                  <c:v>549.32000000000005</c:v>
                </c:pt>
                <c:pt idx="65">
                  <c:v>490.66</c:v>
                </c:pt>
                <c:pt idx="66">
                  <c:v>430.58199999999999</c:v>
                </c:pt>
                <c:pt idx="67">
                  <c:v>372.62599999999998</c:v>
                </c:pt>
                <c:pt idx="68">
                  <c:v>319.94799999999998</c:v>
                </c:pt>
                <c:pt idx="69">
                  <c:v>275.09399999999999</c:v>
                </c:pt>
                <c:pt idx="70">
                  <c:v>239.36799999999999</c:v>
                </c:pt>
                <c:pt idx="71">
                  <c:v>212.63</c:v>
                </c:pt>
                <c:pt idx="72">
                  <c:v>193.99</c:v>
                </c:pt>
                <c:pt idx="73">
                  <c:v>182.03</c:v>
                </c:pt>
                <c:pt idx="74">
                  <c:v>174.84399999999999</c:v>
                </c:pt>
                <c:pt idx="75">
                  <c:v>170.93199999999999</c:v>
                </c:pt>
                <c:pt idx="76">
                  <c:v>168.97</c:v>
                </c:pt>
                <c:pt idx="77">
                  <c:v>168.69800000000001</c:v>
                </c:pt>
                <c:pt idx="78">
                  <c:v>170.21600000000001</c:v>
                </c:pt>
                <c:pt idx="79">
                  <c:v>174.07400000000001</c:v>
                </c:pt>
                <c:pt idx="80">
                  <c:v>180.94200000000001</c:v>
                </c:pt>
                <c:pt idx="81">
                  <c:v>190.66200000000001</c:v>
                </c:pt>
                <c:pt idx="82">
                  <c:v>201.578</c:v>
                </c:pt>
                <c:pt idx="83">
                  <c:v>211.63200000000001</c:v>
                </c:pt>
                <c:pt idx="84">
                  <c:v>218.274</c:v>
                </c:pt>
                <c:pt idx="85">
                  <c:v>219.69</c:v>
                </c:pt>
                <c:pt idx="86">
                  <c:v>215.77199999999999</c:v>
                </c:pt>
                <c:pt idx="87">
                  <c:v>208.334</c:v>
                </c:pt>
                <c:pt idx="88">
                  <c:v>201.608</c:v>
                </c:pt>
                <c:pt idx="89">
                  <c:v>199.54</c:v>
                </c:pt>
                <c:pt idx="90">
                  <c:v>203.57</c:v>
                </c:pt>
                <c:pt idx="91">
                  <c:v>211.96</c:v>
                </c:pt>
                <c:pt idx="92">
                  <c:v>219.93199999999999</c:v>
                </c:pt>
                <c:pt idx="93">
                  <c:v>221.60599999999999</c:v>
                </c:pt>
                <c:pt idx="94">
                  <c:v>212.17</c:v>
                </c:pt>
                <c:pt idx="95">
                  <c:v>190.24</c:v>
                </c:pt>
                <c:pt idx="96">
                  <c:v>159.16</c:v>
                </c:pt>
                <c:pt idx="97">
                  <c:v>124.42</c:v>
                </c:pt>
                <c:pt idx="98">
                  <c:v>91.388000000000005</c:v>
                </c:pt>
                <c:pt idx="99">
                  <c:v>63.66</c:v>
                </c:pt>
                <c:pt idx="100">
                  <c:v>42.588000000000001</c:v>
                </c:pt>
                <c:pt idx="101">
                  <c:v>27.882000000000001</c:v>
                </c:pt>
                <c:pt idx="102">
                  <c:v>17.957999999999998</c:v>
                </c:pt>
                <c:pt idx="103">
                  <c:v>11.38</c:v>
                </c:pt>
                <c:pt idx="104">
                  <c:v>7.1820000000000004</c:v>
                </c:pt>
                <c:pt idx="105">
                  <c:v>4.6280000000000001</c:v>
                </c:pt>
                <c:pt idx="106">
                  <c:v>3.052</c:v>
                </c:pt>
                <c:pt idx="107">
                  <c:v>2.0880000000000001</c:v>
                </c:pt>
                <c:pt idx="108">
                  <c:v>1.498</c:v>
                </c:pt>
                <c:pt idx="109">
                  <c:v>1.1200000000000001</c:v>
                </c:pt>
                <c:pt idx="110">
                  <c:v>0.80600000000000005</c:v>
                </c:pt>
                <c:pt idx="111">
                  <c:v>0.65</c:v>
                </c:pt>
                <c:pt idx="112">
                  <c:v>0.51200000000000001</c:v>
                </c:pt>
                <c:pt idx="113">
                  <c:v>0.51600000000000001</c:v>
                </c:pt>
                <c:pt idx="114">
                  <c:v>0.48599999999999999</c:v>
                </c:pt>
                <c:pt idx="115">
                  <c:v>0.57199999999999995</c:v>
                </c:pt>
                <c:pt idx="116">
                  <c:v>0.69</c:v>
                </c:pt>
                <c:pt idx="117">
                  <c:v>0.65400000000000003</c:v>
                </c:pt>
                <c:pt idx="118">
                  <c:v>0.60799999999999998</c:v>
                </c:pt>
                <c:pt idx="119">
                  <c:v>0.64200000000000002</c:v>
                </c:pt>
                <c:pt idx="120">
                  <c:v>0.65400000000000003</c:v>
                </c:pt>
                <c:pt idx="121">
                  <c:v>0.61799999999999999</c:v>
                </c:pt>
                <c:pt idx="122">
                  <c:v>0.47</c:v>
                </c:pt>
                <c:pt idx="123">
                  <c:v>0.44400000000000001</c:v>
                </c:pt>
                <c:pt idx="124">
                  <c:v>0.504</c:v>
                </c:pt>
                <c:pt idx="125">
                  <c:v>0.45400000000000001</c:v>
                </c:pt>
                <c:pt idx="126">
                  <c:v>0.45</c:v>
                </c:pt>
                <c:pt idx="127">
                  <c:v>0.48799999999999999</c:v>
                </c:pt>
                <c:pt idx="128">
                  <c:v>0.49399999999999999</c:v>
                </c:pt>
                <c:pt idx="129">
                  <c:v>0.33400000000000002</c:v>
                </c:pt>
                <c:pt idx="130">
                  <c:v>0.25800000000000001</c:v>
                </c:pt>
                <c:pt idx="131">
                  <c:v>0.40799999999999997</c:v>
                </c:pt>
                <c:pt idx="132">
                  <c:v>0.69399999999999995</c:v>
                </c:pt>
                <c:pt idx="133">
                  <c:v>0.80800000000000005</c:v>
                </c:pt>
                <c:pt idx="134">
                  <c:v>0.89</c:v>
                </c:pt>
                <c:pt idx="135">
                  <c:v>0.98599999999999999</c:v>
                </c:pt>
                <c:pt idx="136">
                  <c:v>0.98799999999999999</c:v>
                </c:pt>
                <c:pt idx="137">
                  <c:v>0.754</c:v>
                </c:pt>
                <c:pt idx="138">
                  <c:v>0.59199999999999997</c:v>
                </c:pt>
                <c:pt idx="139">
                  <c:v>0.56200000000000006</c:v>
                </c:pt>
                <c:pt idx="140">
                  <c:v>0.64400000000000002</c:v>
                </c:pt>
                <c:pt idx="141">
                  <c:v>0.71</c:v>
                </c:pt>
                <c:pt idx="142">
                  <c:v>0.80800000000000005</c:v>
                </c:pt>
                <c:pt idx="143">
                  <c:v>0.93799999999999994</c:v>
                </c:pt>
                <c:pt idx="144">
                  <c:v>1.1599999999999999</c:v>
                </c:pt>
                <c:pt idx="145">
                  <c:v>1.216</c:v>
                </c:pt>
                <c:pt idx="146">
                  <c:v>1.272</c:v>
                </c:pt>
                <c:pt idx="147">
                  <c:v>1.21</c:v>
                </c:pt>
                <c:pt idx="148">
                  <c:v>1.024</c:v>
                </c:pt>
                <c:pt idx="149">
                  <c:v>0.81799999999999995</c:v>
                </c:pt>
                <c:pt idx="150">
                  <c:v>0.61399999999999999</c:v>
                </c:pt>
                <c:pt idx="151">
                  <c:v>0.41</c:v>
                </c:pt>
                <c:pt idx="152">
                  <c:v>0.33800000000000002</c:v>
                </c:pt>
                <c:pt idx="153">
                  <c:v>0.43</c:v>
                </c:pt>
                <c:pt idx="154">
                  <c:v>0.65600000000000003</c:v>
                </c:pt>
                <c:pt idx="155">
                  <c:v>0.80800000000000005</c:v>
                </c:pt>
                <c:pt idx="156">
                  <c:v>1.036</c:v>
                </c:pt>
                <c:pt idx="157">
                  <c:v>1.1519999999999999</c:v>
                </c:pt>
                <c:pt idx="158">
                  <c:v>1.0740000000000001</c:v>
                </c:pt>
                <c:pt idx="159">
                  <c:v>0.94399999999999995</c:v>
                </c:pt>
                <c:pt idx="160">
                  <c:v>0.874</c:v>
                </c:pt>
                <c:pt idx="161">
                  <c:v>0.89</c:v>
                </c:pt>
                <c:pt idx="162">
                  <c:v>0.66200000000000003</c:v>
                </c:pt>
                <c:pt idx="163">
                  <c:v>0.57399999999999995</c:v>
                </c:pt>
                <c:pt idx="164">
                  <c:v>0.628</c:v>
                </c:pt>
                <c:pt idx="165">
                  <c:v>0.65400000000000003</c:v>
                </c:pt>
                <c:pt idx="166">
                  <c:v>0.65600000000000003</c:v>
                </c:pt>
                <c:pt idx="167">
                  <c:v>0.76200000000000001</c:v>
                </c:pt>
                <c:pt idx="168">
                  <c:v>1.04</c:v>
                </c:pt>
                <c:pt idx="169">
                  <c:v>0.95199999999999996</c:v>
                </c:pt>
                <c:pt idx="170">
                  <c:v>0.67600000000000005</c:v>
                </c:pt>
                <c:pt idx="171">
                  <c:v>0.56799999999999995</c:v>
                </c:pt>
                <c:pt idx="172">
                  <c:v>0.44600000000000001</c:v>
                </c:pt>
                <c:pt idx="173">
                  <c:v>0.40799999999999997</c:v>
                </c:pt>
                <c:pt idx="174">
                  <c:v>0.22600000000000001</c:v>
                </c:pt>
                <c:pt idx="175">
                  <c:v>0.154</c:v>
                </c:pt>
                <c:pt idx="176">
                  <c:v>0.22600000000000001</c:v>
                </c:pt>
                <c:pt idx="177">
                  <c:v>-8.2000000000000003E-2</c:v>
                </c:pt>
                <c:pt idx="178">
                  <c:v>-0.442</c:v>
                </c:pt>
                <c:pt idx="179">
                  <c:v>-0.73399999999999999</c:v>
                </c:pt>
                <c:pt idx="180">
                  <c:v>-0.62</c:v>
                </c:pt>
                <c:pt idx="181">
                  <c:v>-0.58399999999999996</c:v>
                </c:pt>
                <c:pt idx="182">
                  <c:v>-0.80400000000000005</c:v>
                </c:pt>
                <c:pt idx="183">
                  <c:v>-0.78200000000000003</c:v>
                </c:pt>
                <c:pt idx="184">
                  <c:v>-0.67800000000000005</c:v>
                </c:pt>
                <c:pt idx="185">
                  <c:v>-0.81599999999999995</c:v>
                </c:pt>
                <c:pt idx="186">
                  <c:v>-1.0880000000000001</c:v>
                </c:pt>
                <c:pt idx="187">
                  <c:v>-1.1859999999999999</c:v>
                </c:pt>
                <c:pt idx="188">
                  <c:v>-0.83199999999999996</c:v>
                </c:pt>
                <c:pt idx="189">
                  <c:v>-0.68</c:v>
                </c:pt>
                <c:pt idx="190">
                  <c:v>-0.69</c:v>
                </c:pt>
                <c:pt idx="191">
                  <c:v>-0.61399999999999999</c:v>
                </c:pt>
                <c:pt idx="192">
                  <c:v>-0.55600000000000005</c:v>
                </c:pt>
                <c:pt idx="193">
                  <c:v>-0.624</c:v>
                </c:pt>
                <c:pt idx="194">
                  <c:v>-0.746</c:v>
                </c:pt>
                <c:pt idx="195">
                  <c:v>-0.878</c:v>
                </c:pt>
                <c:pt idx="196">
                  <c:v>-0.90400000000000003</c:v>
                </c:pt>
                <c:pt idx="197">
                  <c:v>-0.89800000000000002</c:v>
                </c:pt>
                <c:pt idx="198">
                  <c:v>-0.76800000000000002</c:v>
                </c:pt>
                <c:pt idx="199">
                  <c:v>-0.83</c:v>
                </c:pt>
                <c:pt idx="200">
                  <c:v>-0.752</c:v>
                </c:pt>
                <c:pt idx="201">
                  <c:v>-0.76200000000000001</c:v>
                </c:pt>
                <c:pt idx="202">
                  <c:v>-0.80200000000000005</c:v>
                </c:pt>
                <c:pt idx="203">
                  <c:v>-0.77800000000000002</c:v>
                </c:pt>
                <c:pt idx="204">
                  <c:v>-0.68600000000000005</c:v>
                </c:pt>
                <c:pt idx="205">
                  <c:v>-0.70799999999999996</c:v>
                </c:pt>
                <c:pt idx="206">
                  <c:v>-0.54200000000000004</c:v>
                </c:pt>
                <c:pt idx="207">
                  <c:v>-0.69799999999999995</c:v>
                </c:pt>
                <c:pt idx="208">
                  <c:v>-0.67600000000000005</c:v>
                </c:pt>
                <c:pt idx="209">
                  <c:v>-0.72199999999999998</c:v>
                </c:pt>
                <c:pt idx="210">
                  <c:v>-0.89</c:v>
                </c:pt>
                <c:pt idx="211">
                  <c:v>-1.232</c:v>
                </c:pt>
                <c:pt idx="212">
                  <c:v>-1.1279999999999999</c:v>
                </c:pt>
                <c:pt idx="213">
                  <c:v>-1.1259999999999999</c:v>
                </c:pt>
                <c:pt idx="214">
                  <c:v>-0.92400000000000004</c:v>
                </c:pt>
                <c:pt idx="215">
                  <c:v>-0.748</c:v>
                </c:pt>
                <c:pt idx="216">
                  <c:v>-0.46</c:v>
                </c:pt>
                <c:pt idx="217">
                  <c:v>-0.4</c:v>
                </c:pt>
                <c:pt idx="218">
                  <c:v>-0.3</c:v>
                </c:pt>
                <c:pt idx="219">
                  <c:v>-0.56799999999999995</c:v>
                </c:pt>
                <c:pt idx="220">
                  <c:v>-0.60599999999999998</c:v>
                </c:pt>
                <c:pt idx="221">
                  <c:v>-0.76600000000000001</c:v>
                </c:pt>
                <c:pt idx="222">
                  <c:v>-0.84799999999999998</c:v>
                </c:pt>
                <c:pt idx="223">
                  <c:v>-0.87</c:v>
                </c:pt>
                <c:pt idx="224">
                  <c:v>-0.72799999999999998</c:v>
                </c:pt>
                <c:pt idx="225">
                  <c:v>-0.626</c:v>
                </c:pt>
                <c:pt idx="226">
                  <c:v>-0.35199999999999998</c:v>
                </c:pt>
                <c:pt idx="227">
                  <c:v>-0.33600000000000002</c:v>
                </c:pt>
                <c:pt idx="228">
                  <c:v>-0.34599999999999997</c:v>
                </c:pt>
                <c:pt idx="229">
                  <c:v>-0.45400000000000001</c:v>
                </c:pt>
                <c:pt idx="230">
                  <c:v>-0.372</c:v>
                </c:pt>
                <c:pt idx="231">
                  <c:v>-0.27</c:v>
                </c:pt>
                <c:pt idx="232">
                  <c:v>-0.246</c:v>
                </c:pt>
                <c:pt idx="233">
                  <c:v>-0.312</c:v>
                </c:pt>
                <c:pt idx="234">
                  <c:v>-0.35599999999999998</c:v>
                </c:pt>
                <c:pt idx="235">
                  <c:v>-0.37</c:v>
                </c:pt>
                <c:pt idx="236">
                  <c:v>-0.376</c:v>
                </c:pt>
                <c:pt idx="237">
                  <c:v>-0.436</c:v>
                </c:pt>
                <c:pt idx="238">
                  <c:v>-0.38200000000000001</c:v>
                </c:pt>
                <c:pt idx="239">
                  <c:v>-0.36599999999999999</c:v>
                </c:pt>
                <c:pt idx="240">
                  <c:v>-0.44600000000000001</c:v>
                </c:pt>
                <c:pt idx="241">
                  <c:v>-0.45400000000000001</c:v>
                </c:pt>
                <c:pt idx="242">
                  <c:v>-0.38</c:v>
                </c:pt>
                <c:pt idx="243">
                  <c:v>-0.26800000000000002</c:v>
                </c:pt>
                <c:pt idx="244">
                  <c:v>-8.4000000000000005E-2</c:v>
                </c:pt>
                <c:pt idx="245">
                  <c:v>0.05</c:v>
                </c:pt>
                <c:pt idx="246">
                  <c:v>-0.09</c:v>
                </c:pt>
                <c:pt idx="247">
                  <c:v>-0.09</c:v>
                </c:pt>
                <c:pt idx="248">
                  <c:v>-0.06</c:v>
                </c:pt>
                <c:pt idx="249">
                  <c:v>-6.2E-2</c:v>
                </c:pt>
                <c:pt idx="250">
                  <c:v>-5.3999999999999999E-2</c:v>
                </c:pt>
                <c:pt idx="251">
                  <c:v>4.5999999999999999E-2</c:v>
                </c:pt>
                <c:pt idx="252">
                  <c:v>6.2E-2</c:v>
                </c:pt>
                <c:pt idx="253">
                  <c:v>-0.14000000000000001</c:v>
                </c:pt>
                <c:pt idx="254">
                  <c:v>-0.11799999999999999</c:v>
                </c:pt>
                <c:pt idx="255">
                  <c:v>7.0000000000000007E-2</c:v>
                </c:pt>
                <c:pt idx="256">
                  <c:v>2E-3</c:v>
                </c:pt>
                <c:pt idx="257">
                  <c:v>-8.2000000000000003E-2</c:v>
                </c:pt>
                <c:pt idx="258">
                  <c:v>3.4000000000000002E-2</c:v>
                </c:pt>
                <c:pt idx="259">
                  <c:v>1.7999999999999999E-2</c:v>
                </c:pt>
                <c:pt idx="260">
                  <c:v>-0.29199999999999998</c:v>
                </c:pt>
                <c:pt idx="261">
                  <c:v>-0.38400000000000001</c:v>
                </c:pt>
                <c:pt idx="262">
                  <c:v>-5.6000000000000001E-2</c:v>
                </c:pt>
                <c:pt idx="263">
                  <c:v>6.4000000000000001E-2</c:v>
                </c:pt>
                <c:pt idx="264">
                  <c:v>-8.4000000000000005E-2</c:v>
                </c:pt>
                <c:pt idx="265">
                  <c:v>1.7999999999999999E-2</c:v>
                </c:pt>
                <c:pt idx="266">
                  <c:v>0.29599999999999999</c:v>
                </c:pt>
                <c:pt idx="267">
                  <c:v>0.20599999999999999</c:v>
                </c:pt>
                <c:pt idx="268">
                  <c:v>-0.06</c:v>
                </c:pt>
                <c:pt idx="269">
                  <c:v>0.03</c:v>
                </c:pt>
                <c:pt idx="270">
                  <c:v>0.26</c:v>
                </c:pt>
                <c:pt idx="271">
                  <c:v>5.6000000000000001E-2</c:v>
                </c:pt>
                <c:pt idx="272">
                  <c:v>-0.25800000000000001</c:v>
                </c:pt>
                <c:pt idx="273">
                  <c:v>-5.3999999999999999E-2</c:v>
                </c:pt>
                <c:pt idx="274">
                  <c:v>0.19400000000000001</c:v>
                </c:pt>
                <c:pt idx="275">
                  <c:v>7.0000000000000007E-2</c:v>
                </c:pt>
                <c:pt idx="276">
                  <c:v>-0.14199999999999999</c:v>
                </c:pt>
                <c:pt idx="277">
                  <c:v>2.8000000000000001E-2</c:v>
                </c:pt>
                <c:pt idx="278">
                  <c:v>0.35799999999999998</c:v>
                </c:pt>
                <c:pt idx="279">
                  <c:v>0.126</c:v>
                </c:pt>
                <c:pt idx="280">
                  <c:v>-0.17199999999999999</c:v>
                </c:pt>
                <c:pt idx="281">
                  <c:v>-8.2000000000000003E-2</c:v>
                </c:pt>
                <c:pt idx="282">
                  <c:v>9.1999999999999998E-2</c:v>
                </c:pt>
                <c:pt idx="283">
                  <c:v>-0.04</c:v>
                </c:pt>
                <c:pt idx="284">
                  <c:v>-0.4</c:v>
                </c:pt>
                <c:pt idx="285">
                  <c:v>-0.40200000000000002</c:v>
                </c:pt>
                <c:pt idx="286">
                  <c:v>-0.16200000000000001</c:v>
                </c:pt>
                <c:pt idx="287">
                  <c:v>-0.106</c:v>
                </c:pt>
                <c:pt idx="288">
                  <c:v>-0.20799999999999999</c:v>
                </c:pt>
                <c:pt idx="289">
                  <c:v>-0.214</c:v>
                </c:pt>
                <c:pt idx="290">
                  <c:v>2E-3</c:v>
                </c:pt>
                <c:pt idx="291">
                  <c:v>9.4E-2</c:v>
                </c:pt>
                <c:pt idx="292">
                  <c:v>-7.3999999999999996E-2</c:v>
                </c:pt>
                <c:pt idx="293">
                  <c:v>-0.24</c:v>
                </c:pt>
                <c:pt idx="294">
                  <c:v>-0.222</c:v>
                </c:pt>
                <c:pt idx="295">
                  <c:v>1.6E-2</c:v>
                </c:pt>
                <c:pt idx="296">
                  <c:v>4.5999999999999999E-2</c:v>
                </c:pt>
                <c:pt idx="297">
                  <c:v>-5.8000000000000003E-2</c:v>
                </c:pt>
                <c:pt idx="298">
                  <c:v>-7.1999999999999995E-2</c:v>
                </c:pt>
                <c:pt idx="299">
                  <c:v>-5.6000000000000001E-2</c:v>
                </c:pt>
                <c:pt idx="300">
                  <c:v>6.0000000000000001E-3</c:v>
                </c:pt>
                <c:pt idx="301">
                  <c:v>-6.4000000000000001E-2</c:v>
                </c:pt>
                <c:pt idx="302">
                  <c:v>-0.22800000000000001</c:v>
                </c:pt>
                <c:pt idx="303">
                  <c:v>-0.23400000000000001</c:v>
                </c:pt>
                <c:pt idx="304">
                  <c:v>-0.21</c:v>
                </c:pt>
                <c:pt idx="305">
                  <c:v>-0.124</c:v>
                </c:pt>
                <c:pt idx="306">
                  <c:v>-7.8E-2</c:v>
                </c:pt>
                <c:pt idx="307">
                  <c:v>-0.248</c:v>
                </c:pt>
                <c:pt idx="308">
                  <c:v>-0.29599999999999999</c:v>
                </c:pt>
                <c:pt idx="309">
                  <c:v>-0.22800000000000001</c:v>
                </c:pt>
                <c:pt idx="310">
                  <c:v>-0.14399999999999999</c:v>
                </c:pt>
                <c:pt idx="311">
                  <c:v>-0.14799999999999999</c:v>
                </c:pt>
                <c:pt idx="312">
                  <c:v>-0.40600000000000003</c:v>
                </c:pt>
                <c:pt idx="313">
                  <c:v>-0.438</c:v>
                </c:pt>
                <c:pt idx="314">
                  <c:v>-0.216</c:v>
                </c:pt>
                <c:pt idx="315">
                  <c:v>-0.13600000000000001</c:v>
                </c:pt>
                <c:pt idx="316">
                  <c:v>-0.214</c:v>
                </c:pt>
                <c:pt idx="317">
                  <c:v>-0.44400000000000001</c:v>
                </c:pt>
                <c:pt idx="318">
                  <c:v>-0.46600000000000003</c:v>
                </c:pt>
                <c:pt idx="319">
                  <c:v>-0.21</c:v>
                </c:pt>
                <c:pt idx="320">
                  <c:v>-0.14000000000000001</c:v>
                </c:pt>
                <c:pt idx="321">
                  <c:v>-0.11799999999999999</c:v>
                </c:pt>
                <c:pt idx="322">
                  <c:v>-0.19400000000000001</c:v>
                </c:pt>
                <c:pt idx="323">
                  <c:v>-0.2</c:v>
                </c:pt>
                <c:pt idx="324">
                  <c:v>4.2000000000000003E-2</c:v>
                </c:pt>
                <c:pt idx="325">
                  <c:v>3.4000000000000002E-2</c:v>
                </c:pt>
                <c:pt idx="326">
                  <c:v>-0.126</c:v>
                </c:pt>
                <c:pt idx="327">
                  <c:v>-0.23</c:v>
                </c:pt>
                <c:pt idx="328">
                  <c:v>-0.308</c:v>
                </c:pt>
                <c:pt idx="329">
                  <c:v>-0.114</c:v>
                </c:pt>
                <c:pt idx="330">
                  <c:v>-5.6000000000000001E-2</c:v>
                </c:pt>
                <c:pt idx="331">
                  <c:v>-0.13200000000000001</c:v>
                </c:pt>
                <c:pt idx="332">
                  <c:v>-0.104</c:v>
                </c:pt>
                <c:pt idx="333">
                  <c:v>-0.23200000000000001</c:v>
                </c:pt>
                <c:pt idx="334">
                  <c:v>-0.24399999999999999</c:v>
                </c:pt>
                <c:pt idx="335">
                  <c:v>-0.14199999999999999</c:v>
                </c:pt>
                <c:pt idx="336">
                  <c:v>-0.23400000000000001</c:v>
                </c:pt>
                <c:pt idx="337">
                  <c:v>-0.24</c:v>
                </c:pt>
                <c:pt idx="338">
                  <c:v>-0.36799999999999999</c:v>
                </c:pt>
                <c:pt idx="339">
                  <c:v>-0.46400000000000002</c:v>
                </c:pt>
                <c:pt idx="340">
                  <c:v>-0.28999999999999998</c:v>
                </c:pt>
                <c:pt idx="341">
                  <c:v>-0.16400000000000001</c:v>
                </c:pt>
                <c:pt idx="342">
                  <c:v>-0.11</c:v>
                </c:pt>
                <c:pt idx="343">
                  <c:v>-0.18</c:v>
                </c:pt>
                <c:pt idx="344">
                  <c:v>-0.48799999999999999</c:v>
                </c:pt>
                <c:pt idx="345">
                  <c:v>-0.52200000000000002</c:v>
                </c:pt>
                <c:pt idx="346">
                  <c:v>-0.308</c:v>
                </c:pt>
                <c:pt idx="347">
                  <c:v>-0.16200000000000001</c:v>
                </c:pt>
                <c:pt idx="348">
                  <c:v>-0.13600000000000001</c:v>
                </c:pt>
                <c:pt idx="349">
                  <c:v>-0.432</c:v>
                </c:pt>
                <c:pt idx="350">
                  <c:v>-0.65600000000000003</c:v>
                </c:pt>
                <c:pt idx="351">
                  <c:v>-0.35599999999999998</c:v>
                </c:pt>
                <c:pt idx="352">
                  <c:v>-0.01</c:v>
                </c:pt>
                <c:pt idx="353">
                  <c:v>0.14799999999999999</c:v>
                </c:pt>
                <c:pt idx="354">
                  <c:v>-0.12</c:v>
                </c:pt>
                <c:pt idx="355">
                  <c:v>-0.63800000000000001</c:v>
                </c:pt>
                <c:pt idx="356">
                  <c:v>-0.67400000000000004</c:v>
                </c:pt>
                <c:pt idx="357">
                  <c:v>-0.27600000000000002</c:v>
                </c:pt>
                <c:pt idx="358">
                  <c:v>3.4000000000000002E-2</c:v>
                </c:pt>
                <c:pt idx="359">
                  <c:v>4.8000000000000001E-2</c:v>
                </c:pt>
                <c:pt idx="360">
                  <c:v>-0.46400000000000002</c:v>
                </c:pt>
                <c:pt idx="361">
                  <c:v>-0.85</c:v>
                </c:pt>
                <c:pt idx="362">
                  <c:v>-0.58199999999999996</c:v>
                </c:pt>
                <c:pt idx="363">
                  <c:v>-8.5999999999999993E-2</c:v>
                </c:pt>
                <c:pt idx="364">
                  <c:v>0.28799999999999998</c:v>
                </c:pt>
                <c:pt idx="365">
                  <c:v>0.112</c:v>
                </c:pt>
                <c:pt idx="366">
                  <c:v>-0.504</c:v>
                </c:pt>
                <c:pt idx="367">
                  <c:v>-0.76400000000000001</c:v>
                </c:pt>
                <c:pt idx="368">
                  <c:v>-0.42799999999999999</c:v>
                </c:pt>
                <c:pt idx="369">
                  <c:v>-0.03</c:v>
                </c:pt>
                <c:pt idx="370">
                  <c:v>0.188</c:v>
                </c:pt>
                <c:pt idx="371">
                  <c:v>-0.214</c:v>
                </c:pt>
                <c:pt idx="372">
                  <c:v>-0.78400000000000003</c:v>
                </c:pt>
                <c:pt idx="373">
                  <c:v>-0.92200000000000004</c:v>
                </c:pt>
                <c:pt idx="374">
                  <c:v>-0.53400000000000003</c:v>
                </c:pt>
                <c:pt idx="375">
                  <c:v>-9.1999999999999998E-2</c:v>
                </c:pt>
                <c:pt idx="376">
                  <c:v>0.10199999999999999</c:v>
                </c:pt>
                <c:pt idx="377">
                  <c:v>-0.30399999999999999</c:v>
                </c:pt>
                <c:pt idx="378">
                  <c:v>-0.79200000000000004</c:v>
                </c:pt>
                <c:pt idx="379">
                  <c:v>-0.93799999999999994</c:v>
                </c:pt>
                <c:pt idx="380">
                  <c:v>-0.66</c:v>
                </c:pt>
                <c:pt idx="381">
                  <c:v>-0.312</c:v>
                </c:pt>
                <c:pt idx="382">
                  <c:v>-0.192</c:v>
                </c:pt>
                <c:pt idx="383">
                  <c:v>-0.44800000000000001</c:v>
                </c:pt>
                <c:pt idx="384">
                  <c:v>-0.67800000000000005</c:v>
                </c:pt>
                <c:pt idx="385">
                  <c:v>-0.74199999999999999</c:v>
                </c:pt>
                <c:pt idx="386">
                  <c:v>-0.60399999999999998</c:v>
                </c:pt>
                <c:pt idx="387">
                  <c:v>-0.36799999999999999</c:v>
                </c:pt>
                <c:pt idx="388">
                  <c:v>-0.21</c:v>
                </c:pt>
                <c:pt idx="389">
                  <c:v>-0.27</c:v>
                </c:pt>
                <c:pt idx="390">
                  <c:v>-0.35599999999999998</c:v>
                </c:pt>
                <c:pt idx="391">
                  <c:v>-0.51400000000000001</c:v>
                </c:pt>
                <c:pt idx="392">
                  <c:v>-0.59799999999999998</c:v>
                </c:pt>
                <c:pt idx="393">
                  <c:v>-0.63400000000000001</c:v>
                </c:pt>
                <c:pt idx="394">
                  <c:v>-0.622</c:v>
                </c:pt>
                <c:pt idx="395">
                  <c:v>-0.54400000000000004</c:v>
                </c:pt>
                <c:pt idx="396">
                  <c:v>-0.308</c:v>
                </c:pt>
                <c:pt idx="397">
                  <c:v>-0.21</c:v>
                </c:pt>
                <c:pt idx="398">
                  <c:v>-0.35199999999999998</c:v>
                </c:pt>
                <c:pt idx="399">
                  <c:v>-0.73</c:v>
                </c:pt>
                <c:pt idx="400">
                  <c:v>-1.002</c:v>
                </c:pt>
                <c:pt idx="401">
                  <c:v>-0.98599999999999999</c:v>
                </c:pt>
                <c:pt idx="402">
                  <c:v>-0.52200000000000002</c:v>
                </c:pt>
                <c:pt idx="403">
                  <c:v>-6.2E-2</c:v>
                </c:pt>
                <c:pt idx="404">
                  <c:v>1.7999999999999999E-2</c:v>
                </c:pt>
                <c:pt idx="405">
                  <c:v>-0.45200000000000001</c:v>
                </c:pt>
                <c:pt idx="406">
                  <c:v>-1.03</c:v>
                </c:pt>
                <c:pt idx="407">
                  <c:v>-1.24</c:v>
                </c:pt>
                <c:pt idx="408">
                  <c:v>-0.81599999999999995</c:v>
                </c:pt>
                <c:pt idx="409">
                  <c:v>-4.8000000000000001E-2</c:v>
                </c:pt>
                <c:pt idx="410">
                  <c:v>0.50800000000000001</c:v>
                </c:pt>
                <c:pt idx="411">
                  <c:v>0.188</c:v>
                </c:pt>
                <c:pt idx="412">
                  <c:v>-0.78200000000000003</c:v>
                </c:pt>
                <c:pt idx="413">
                  <c:v>-1.55</c:v>
                </c:pt>
                <c:pt idx="414">
                  <c:v>-1.53</c:v>
                </c:pt>
                <c:pt idx="415">
                  <c:v>-0.67600000000000005</c:v>
                </c:pt>
                <c:pt idx="416">
                  <c:v>0.48399999999999999</c:v>
                </c:pt>
                <c:pt idx="417">
                  <c:v>1.02</c:v>
                </c:pt>
                <c:pt idx="418">
                  <c:v>0.35599999999999998</c:v>
                </c:pt>
                <c:pt idx="419">
                  <c:v>-0.95</c:v>
                </c:pt>
                <c:pt idx="420">
                  <c:v>-1.9059999999999999</c:v>
                </c:pt>
                <c:pt idx="421">
                  <c:v>-1.762</c:v>
                </c:pt>
                <c:pt idx="422">
                  <c:v>-0.65600000000000003</c:v>
                </c:pt>
                <c:pt idx="423">
                  <c:v>0.66800000000000004</c:v>
                </c:pt>
                <c:pt idx="424">
                  <c:v>1.04</c:v>
                </c:pt>
                <c:pt idx="425">
                  <c:v>0.13200000000000001</c:v>
                </c:pt>
                <c:pt idx="426">
                  <c:v>-1.462</c:v>
                </c:pt>
                <c:pt idx="427">
                  <c:v>-2.4980000000000002</c:v>
                </c:pt>
                <c:pt idx="428">
                  <c:v>-2.2160000000000002</c:v>
                </c:pt>
                <c:pt idx="429">
                  <c:v>-0.77400000000000002</c:v>
                </c:pt>
                <c:pt idx="430">
                  <c:v>0.82599999999999996</c:v>
                </c:pt>
                <c:pt idx="431">
                  <c:v>1.474</c:v>
                </c:pt>
                <c:pt idx="432">
                  <c:v>0.56799999999999995</c:v>
                </c:pt>
                <c:pt idx="433">
                  <c:v>-1.1819999999999999</c:v>
                </c:pt>
                <c:pt idx="434">
                  <c:v>-2.524</c:v>
                </c:pt>
                <c:pt idx="435">
                  <c:v>-2.41</c:v>
                </c:pt>
                <c:pt idx="436">
                  <c:v>-0.96199999999999997</c:v>
                </c:pt>
                <c:pt idx="437">
                  <c:v>0.83799999999999997</c:v>
                </c:pt>
                <c:pt idx="438">
                  <c:v>1.728</c:v>
                </c:pt>
                <c:pt idx="439">
                  <c:v>1.0900000000000001</c:v>
                </c:pt>
                <c:pt idx="440">
                  <c:v>-0.70799999999999996</c:v>
                </c:pt>
                <c:pt idx="441">
                  <c:v>-2.4420000000000002</c:v>
                </c:pt>
                <c:pt idx="442">
                  <c:v>-2.93</c:v>
                </c:pt>
                <c:pt idx="443">
                  <c:v>-1.778</c:v>
                </c:pt>
                <c:pt idx="444">
                  <c:v>0.13600000000000001</c:v>
                </c:pt>
                <c:pt idx="445">
                  <c:v>1.556</c:v>
                </c:pt>
                <c:pt idx="446">
                  <c:v>1.524</c:v>
                </c:pt>
                <c:pt idx="447">
                  <c:v>7.3999999999999996E-2</c:v>
                </c:pt>
                <c:pt idx="448">
                  <c:v>-1.91</c:v>
                </c:pt>
                <c:pt idx="449">
                  <c:v>-3.1179999999999999</c:v>
                </c:pt>
                <c:pt idx="450">
                  <c:v>-2.786</c:v>
                </c:pt>
                <c:pt idx="451">
                  <c:v>-1.0580000000000001</c:v>
                </c:pt>
                <c:pt idx="452">
                  <c:v>0.752</c:v>
                </c:pt>
                <c:pt idx="453">
                  <c:v>1.538</c:v>
                </c:pt>
                <c:pt idx="454">
                  <c:v>0.86399999999999999</c:v>
                </c:pt>
                <c:pt idx="455">
                  <c:v>-0.754</c:v>
                </c:pt>
                <c:pt idx="456">
                  <c:v>-2.3879999999999999</c:v>
                </c:pt>
                <c:pt idx="457">
                  <c:v>-2.9620000000000002</c:v>
                </c:pt>
                <c:pt idx="458">
                  <c:v>-1.994</c:v>
                </c:pt>
                <c:pt idx="459">
                  <c:v>-0.03</c:v>
                </c:pt>
                <c:pt idx="460">
                  <c:v>1.512</c:v>
                </c:pt>
                <c:pt idx="461">
                  <c:v>1.8080000000000001</c:v>
                </c:pt>
                <c:pt idx="462">
                  <c:v>0.746</c:v>
                </c:pt>
                <c:pt idx="463">
                  <c:v>-1.042</c:v>
                </c:pt>
                <c:pt idx="464">
                  <c:v>-2.6480000000000001</c:v>
                </c:pt>
                <c:pt idx="465">
                  <c:v>-3.1240000000000001</c:v>
                </c:pt>
                <c:pt idx="466">
                  <c:v>-2.1840000000000002</c:v>
                </c:pt>
                <c:pt idx="467">
                  <c:v>-0.30399999999999999</c:v>
                </c:pt>
                <c:pt idx="468">
                  <c:v>1.26</c:v>
                </c:pt>
                <c:pt idx="469">
                  <c:v>1.6020000000000001</c:v>
                </c:pt>
                <c:pt idx="470">
                  <c:v>0.65400000000000003</c:v>
                </c:pt>
                <c:pt idx="471">
                  <c:v>-0.94399999999999995</c:v>
                </c:pt>
                <c:pt idx="472">
                  <c:v>-2.3780000000000001</c:v>
                </c:pt>
                <c:pt idx="473">
                  <c:v>-2.8879999999999999</c:v>
                </c:pt>
                <c:pt idx="474">
                  <c:v>-2.1579999999999999</c:v>
                </c:pt>
                <c:pt idx="475">
                  <c:v>-0.51</c:v>
                </c:pt>
                <c:pt idx="476">
                  <c:v>0.97799999999999998</c:v>
                </c:pt>
                <c:pt idx="477">
                  <c:v>1.476</c:v>
                </c:pt>
                <c:pt idx="478">
                  <c:v>0.76200000000000001</c:v>
                </c:pt>
                <c:pt idx="479">
                  <c:v>-0.63800000000000001</c:v>
                </c:pt>
                <c:pt idx="480">
                  <c:v>-2.004</c:v>
                </c:pt>
                <c:pt idx="481">
                  <c:v>-2.6819999999999999</c:v>
                </c:pt>
                <c:pt idx="482">
                  <c:v>-2.3780000000000001</c:v>
                </c:pt>
                <c:pt idx="483">
                  <c:v>-1.1419999999999999</c:v>
                </c:pt>
                <c:pt idx="484">
                  <c:v>0.312</c:v>
                </c:pt>
                <c:pt idx="485">
                  <c:v>1.0920000000000001</c:v>
                </c:pt>
                <c:pt idx="486">
                  <c:v>0.8</c:v>
                </c:pt>
                <c:pt idx="487">
                  <c:v>-0.26400000000000001</c:v>
                </c:pt>
                <c:pt idx="488">
                  <c:v>-1.524</c:v>
                </c:pt>
                <c:pt idx="489">
                  <c:v>-2.4</c:v>
                </c:pt>
                <c:pt idx="490">
                  <c:v>-2.5059999999999998</c:v>
                </c:pt>
                <c:pt idx="491">
                  <c:v>-1.73</c:v>
                </c:pt>
                <c:pt idx="492">
                  <c:v>-0.52</c:v>
                </c:pt>
                <c:pt idx="493">
                  <c:v>0.54200000000000004</c:v>
                </c:pt>
                <c:pt idx="494">
                  <c:v>0.80800000000000005</c:v>
                </c:pt>
                <c:pt idx="495">
                  <c:v>0.192</c:v>
                </c:pt>
                <c:pt idx="496">
                  <c:v>-0.82</c:v>
                </c:pt>
                <c:pt idx="497">
                  <c:v>-1.708</c:v>
                </c:pt>
                <c:pt idx="498">
                  <c:v>-2.1339999999999999</c:v>
                </c:pt>
                <c:pt idx="499">
                  <c:v>-1.976</c:v>
                </c:pt>
                <c:pt idx="500">
                  <c:v>-1.248</c:v>
                </c:pt>
                <c:pt idx="501">
                  <c:v>-0.26600000000000001</c:v>
                </c:pt>
                <c:pt idx="502">
                  <c:v>0.32800000000000001</c:v>
                </c:pt>
                <c:pt idx="503">
                  <c:v>0.27400000000000002</c:v>
                </c:pt>
                <c:pt idx="504">
                  <c:v>-0.35599999999999998</c:v>
                </c:pt>
                <c:pt idx="505">
                  <c:v>-1.1599999999999999</c:v>
                </c:pt>
                <c:pt idx="506">
                  <c:v>-1.786</c:v>
                </c:pt>
                <c:pt idx="507">
                  <c:v>-2.0920000000000001</c:v>
                </c:pt>
                <c:pt idx="508">
                  <c:v>-1.968</c:v>
                </c:pt>
                <c:pt idx="509">
                  <c:v>-1.38</c:v>
                </c:pt>
                <c:pt idx="510">
                  <c:v>-0.59</c:v>
                </c:pt>
                <c:pt idx="511">
                  <c:v>-6.8000000000000005E-2</c:v>
                </c:pt>
                <c:pt idx="512">
                  <c:v>-0.114</c:v>
                </c:pt>
                <c:pt idx="513">
                  <c:v>-0.56200000000000006</c:v>
                </c:pt>
                <c:pt idx="514">
                  <c:v>-1.1339999999999999</c:v>
                </c:pt>
                <c:pt idx="515">
                  <c:v>-1.6319999999999999</c:v>
                </c:pt>
                <c:pt idx="516">
                  <c:v>-1.984</c:v>
                </c:pt>
                <c:pt idx="517">
                  <c:v>-1.9419999999999999</c:v>
                </c:pt>
                <c:pt idx="518">
                  <c:v>-1.496</c:v>
                </c:pt>
                <c:pt idx="519">
                  <c:v>-0.88400000000000001</c:v>
                </c:pt>
                <c:pt idx="520">
                  <c:v>-0.48399999999999999</c:v>
                </c:pt>
                <c:pt idx="521">
                  <c:v>-0.46600000000000003</c:v>
                </c:pt>
                <c:pt idx="522">
                  <c:v>-0.72599999999999998</c:v>
                </c:pt>
                <c:pt idx="523">
                  <c:v>-1.0780000000000001</c:v>
                </c:pt>
                <c:pt idx="524">
                  <c:v>-1.4379999999999999</c:v>
                </c:pt>
                <c:pt idx="525">
                  <c:v>-1.6539999999999999</c:v>
                </c:pt>
                <c:pt idx="526">
                  <c:v>-1.71</c:v>
                </c:pt>
                <c:pt idx="527">
                  <c:v>-1.476</c:v>
                </c:pt>
                <c:pt idx="528">
                  <c:v>-1.1220000000000001</c:v>
                </c:pt>
                <c:pt idx="529">
                  <c:v>-0.86399999999999999</c:v>
                </c:pt>
                <c:pt idx="530">
                  <c:v>-0.89400000000000002</c:v>
                </c:pt>
                <c:pt idx="531">
                  <c:v>-1.202</c:v>
                </c:pt>
                <c:pt idx="532">
                  <c:v>-1.5640000000000001</c:v>
                </c:pt>
                <c:pt idx="533">
                  <c:v>-1.8959999999999999</c:v>
                </c:pt>
                <c:pt idx="534">
                  <c:v>-2.2080000000000002</c:v>
                </c:pt>
                <c:pt idx="535">
                  <c:v>-2.3940000000000001</c:v>
                </c:pt>
                <c:pt idx="536">
                  <c:v>-2.3519999999999999</c:v>
                </c:pt>
                <c:pt idx="537">
                  <c:v>-2.1059999999999999</c:v>
                </c:pt>
                <c:pt idx="538">
                  <c:v>-1.8560000000000001</c:v>
                </c:pt>
                <c:pt idx="539">
                  <c:v>-1.766</c:v>
                </c:pt>
                <c:pt idx="540">
                  <c:v>-1.9019999999999999</c:v>
                </c:pt>
                <c:pt idx="541">
                  <c:v>-2.1459999999999999</c:v>
                </c:pt>
                <c:pt idx="542">
                  <c:v>-2.36</c:v>
                </c:pt>
                <c:pt idx="543">
                  <c:v>-2.5339999999999998</c:v>
                </c:pt>
                <c:pt idx="544">
                  <c:v>-2.5579999999999998</c:v>
                </c:pt>
                <c:pt idx="545">
                  <c:v>-2.444</c:v>
                </c:pt>
                <c:pt idx="546">
                  <c:v>-2.242</c:v>
                </c:pt>
                <c:pt idx="547">
                  <c:v>-1.974</c:v>
                </c:pt>
                <c:pt idx="548">
                  <c:v>-1.8460000000000001</c:v>
                </c:pt>
                <c:pt idx="549">
                  <c:v>-1.87</c:v>
                </c:pt>
                <c:pt idx="550">
                  <c:v>-2.052</c:v>
                </c:pt>
                <c:pt idx="551">
                  <c:v>-2.3660000000000001</c:v>
                </c:pt>
                <c:pt idx="552">
                  <c:v>-2.6520000000000001</c:v>
                </c:pt>
                <c:pt idx="553">
                  <c:v>-2.8719999999999999</c:v>
                </c:pt>
                <c:pt idx="554">
                  <c:v>-2.9220000000000002</c:v>
                </c:pt>
                <c:pt idx="555">
                  <c:v>-2.706</c:v>
                </c:pt>
                <c:pt idx="556">
                  <c:v>-2.4119999999999999</c:v>
                </c:pt>
                <c:pt idx="557">
                  <c:v>-2.14</c:v>
                </c:pt>
                <c:pt idx="558">
                  <c:v>-1.98</c:v>
                </c:pt>
                <c:pt idx="559">
                  <c:v>-1.962</c:v>
                </c:pt>
                <c:pt idx="560">
                  <c:v>-2.0339999999999998</c:v>
                </c:pt>
                <c:pt idx="561">
                  <c:v>-2.2280000000000002</c:v>
                </c:pt>
                <c:pt idx="562">
                  <c:v>-2.5840000000000001</c:v>
                </c:pt>
                <c:pt idx="563">
                  <c:v>-2.9119999999999999</c:v>
                </c:pt>
                <c:pt idx="564">
                  <c:v>-3.0819999999999999</c:v>
                </c:pt>
                <c:pt idx="565">
                  <c:v>-2.9580000000000002</c:v>
                </c:pt>
                <c:pt idx="566">
                  <c:v>-2.6379999999999999</c:v>
                </c:pt>
                <c:pt idx="567">
                  <c:v>-2.266</c:v>
                </c:pt>
                <c:pt idx="568">
                  <c:v>-1.97</c:v>
                </c:pt>
                <c:pt idx="569">
                  <c:v>-1.8380000000000001</c:v>
                </c:pt>
                <c:pt idx="570">
                  <c:v>-1.9319999999999999</c:v>
                </c:pt>
                <c:pt idx="571">
                  <c:v>-2.1240000000000001</c:v>
                </c:pt>
                <c:pt idx="572">
                  <c:v>-2.476</c:v>
                </c:pt>
                <c:pt idx="573">
                  <c:v>-2.9180000000000001</c:v>
                </c:pt>
                <c:pt idx="574">
                  <c:v>-3.3039999999999998</c:v>
                </c:pt>
                <c:pt idx="575">
                  <c:v>-3.4119999999999999</c:v>
                </c:pt>
                <c:pt idx="576">
                  <c:v>-3.1680000000000001</c:v>
                </c:pt>
                <c:pt idx="577">
                  <c:v>-2.71</c:v>
                </c:pt>
                <c:pt idx="578">
                  <c:v>-2.1419999999999999</c:v>
                </c:pt>
                <c:pt idx="579">
                  <c:v>-1.67</c:v>
                </c:pt>
                <c:pt idx="580">
                  <c:v>-1.50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BB0-40C7-8F33-4ECE0E3F5B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691184"/>
        <c:axId val="1"/>
      </c:scatterChart>
      <c:valAx>
        <c:axId val="170691184"/>
        <c:scaling>
          <c:orientation val="minMax"/>
          <c:max val="700"/>
          <c:min val="230"/>
        </c:scaling>
        <c:delete val="0"/>
        <c:axPos val="b"/>
        <c:title>
          <c:tx>
            <c:rich>
              <a:bodyPr/>
              <a:lstStyle/>
              <a:p>
                <a:pPr>
                  <a:defRPr sz="1434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Wavelength (nm)</a:t>
                </a:r>
              </a:p>
            </c:rich>
          </c:tx>
          <c:layout>
            <c:manualLayout>
              <c:xMode val="edge"/>
              <c:yMode val="edge"/>
              <c:x val="0.42366411039011004"/>
              <c:y val="0.91876747936628411"/>
            </c:manualLayout>
          </c:layout>
          <c:overlay val="0"/>
          <c:spPr>
            <a:noFill/>
            <a:ln w="30437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0437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3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8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434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mAbs</a:t>
                </a:r>
              </a:p>
            </c:rich>
          </c:tx>
          <c:layout>
            <c:manualLayout>
              <c:xMode val="edge"/>
              <c:yMode val="edge"/>
              <c:x val="4.5801465370574605E-2"/>
              <c:y val="0.38935584859121525"/>
            </c:manualLayout>
          </c:layout>
          <c:overlay val="0"/>
          <c:spPr>
            <a:noFill/>
            <a:ln w="30437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0437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3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0691184"/>
        <c:crosses val="autoZero"/>
        <c:crossBetween val="midCat"/>
        <c:majorUnit val="200"/>
      </c:valAx>
      <c:spPr>
        <a:noFill/>
        <a:ln w="25388">
          <a:noFill/>
        </a:ln>
      </c:spPr>
    </c:plotArea>
    <c:legend>
      <c:legendPos val="r"/>
      <c:layout>
        <c:manualLayout>
          <c:xMode val="edge"/>
          <c:yMode val="edge"/>
          <c:x val="0.57061068506501833"/>
          <c:y val="8.4032507984694686E-3"/>
          <c:w val="0.39694648918070907"/>
          <c:h val="0.12605053284002152"/>
        </c:manualLayout>
      </c:layout>
      <c:overlay val="0"/>
      <c:spPr>
        <a:solidFill>
          <a:srgbClr val="FFFFFF"/>
        </a:solidFill>
        <a:ln w="30437">
          <a:noFill/>
        </a:ln>
      </c:spPr>
      <c:txPr>
        <a:bodyPr/>
        <a:lstStyle/>
        <a:p>
          <a:pPr>
            <a:defRPr sz="1209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/>
    <a:lstStyle/>
    <a:p>
      <a:pPr>
        <a:defRPr sz="143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.c.mot@gmail.com</dc:creator>
  <cp:keywords/>
  <dc:description/>
  <cp:lastModifiedBy>augustin.c.mot@gmail.com</cp:lastModifiedBy>
  <cp:revision>2</cp:revision>
  <dcterms:created xsi:type="dcterms:W3CDTF">2019-11-11T07:57:00Z</dcterms:created>
  <dcterms:modified xsi:type="dcterms:W3CDTF">2019-11-11T07:57:00Z</dcterms:modified>
</cp:coreProperties>
</file>